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CA3961" w14:textId="77777777" w:rsidR="00CC404C" w:rsidRPr="00F3260A" w:rsidRDefault="00CC404C" w:rsidP="00CC404C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GoBack"/>
      <w:r w:rsidRPr="00F3260A">
        <w:rPr>
          <w:rFonts w:ascii="Times New Roman" w:eastAsia="Times New Roman" w:hAnsi="Times New Roman" w:cs="Times New Roman"/>
          <w:b/>
          <w:sz w:val="28"/>
          <w:szCs w:val="28"/>
        </w:rPr>
        <w:t>High PD-L1 expression is associated with therapeutic response to pembrolizumab in patients with advanced biliary tract cancer</w:t>
      </w:r>
    </w:p>
    <w:p w14:paraId="67080891" w14:textId="77777777" w:rsidR="00CC404C" w:rsidRPr="00F3260A" w:rsidRDefault="00CC404C" w:rsidP="00CC404C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A3D83B5" w14:textId="77777777" w:rsidR="00CC404C" w:rsidRPr="00F3260A" w:rsidRDefault="00CC404C" w:rsidP="00CC404C">
      <w:pPr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F3260A">
        <w:rPr>
          <w:rFonts w:ascii="Times New Roman" w:eastAsia="Times New Roman" w:hAnsi="Times New Roman" w:cs="Times New Roman"/>
          <w:sz w:val="24"/>
          <w:szCs w:val="24"/>
        </w:rPr>
        <w:t>Soomin Ahn</w:t>
      </w:r>
      <w:r w:rsidRPr="00F3260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F3260A">
        <w:rPr>
          <w:rFonts w:ascii="Times New Roman" w:eastAsia="Times New Roman" w:hAnsi="Times New Roman" w:cs="Times New Roman"/>
          <w:sz w:val="24"/>
          <w:szCs w:val="24"/>
        </w:rPr>
        <w:t>, Jong-chan Lee</w:t>
      </w:r>
      <w:r w:rsidRPr="00F3260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*, </w:t>
      </w:r>
      <w:r w:rsidRPr="00F3260A">
        <w:rPr>
          <w:rFonts w:ascii="Times New Roman" w:eastAsia="Times New Roman" w:hAnsi="Times New Roman" w:cs="Times New Roman"/>
          <w:sz w:val="24"/>
          <w:szCs w:val="24"/>
        </w:rPr>
        <w:t>Dong Woo Shin</w:t>
      </w:r>
      <w:r w:rsidRPr="00F3260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3260A">
        <w:rPr>
          <w:rFonts w:ascii="Times New Roman" w:eastAsia="Times New Roman" w:hAnsi="Times New Roman" w:cs="Times New Roman"/>
          <w:sz w:val="24"/>
          <w:szCs w:val="24"/>
        </w:rPr>
        <w:t>, Jaihwan Kim</w:t>
      </w:r>
      <w:r w:rsidRPr="00F3260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3260A">
        <w:rPr>
          <w:rFonts w:ascii="Times New Roman" w:eastAsia="Times New Roman" w:hAnsi="Times New Roman" w:cs="Times New Roman"/>
          <w:sz w:val="24"/>
          <w:szCs w:val="24"/>
        </w:rPr>
        <w:t>, Jin-Hyeok Hwang</w:t>
      </w:r>
      <w:r w:rsidRPr="00F3260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</w:p>
    <w:p w14:paraId="64F29935" w14:textId="77777777" w:rsidR="00CC404C" w:rsidRPr="00F3260A" w:rsidRDefault="00CC404C" w:rsidP="00CC404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9EC7A05" w14:textId="77777777" w:rsidR="00CC404C" w:rsidRPr="00F3260A" w:rsidRDefault="00CC404C" w:rsidP="00CC404C">
      <w:pPr>
        <w:jc w:val="center"/>
        <w:rPr>
          <w:rFonts w:ascii="Times New Roman" w:hAnsi="Times New Roman" w:cs="Times New Roman"/>
          <w:b/>
        </w:rPr>
      </w:pPr>
      <w:r w:rsidRPr="00F3260A">
        <w:rPr>
          <w:rFonts w:ascii="Times New Roman" w:eastAsia="Times New Roman" w:hAnsi="Times New Roman" w:cs="Times New Roman"/>
          <w:vertAlign w:val="superscript"/>
        </w:rPr>
        <w:t>1</w:t>
      </w:r>
      <w:r w:rsidRPr="00F3260A">
        <w:rPr>
          <w:rFonts w:ascii="Times New Roman" w:eastAsia="Times New Roman" w:hAnsi="Times New Roman" w:cs="Times New Roman"/>
        </w:rPr>
        <w:t xml:space="preserve">Departments of Pathology, </w:t>
      </w:r>
      <w:r w:rsidRPr="00F3260A">
        <w:rPr>
          <w:rFonts w:ascii="Times New Roman" w:eastAsia="Times New Roman" w:hAnsi="Times New Roman" w:cs="Times New Roman"/>
          <w:vertAlign w:val="superscript"/>
        </w:rPr>
        <w:t>2</w:t>
      </w:r>
      <w:r w:rsidRPr="00F3260A">
        <w:rPr>
          <w:rFonts w:ascii="Times New Roman" w:eastAsia="Times New Roman" w:hAnsi="Times New Roman" w:cs="Times New Roman"/>
        </w:rPr>
        <w:t xml:space="preserve">Departments of Internal Medicine, Seoul National University College of Medicine, Seoul National University Bundang Hospital, Seongnam, Gyeonggi, Republic of Korea. </w:t>
      </w:r>
    </w:p>
    <w:p w14:paraId="1011DDA6" w14:textId="77777777" w:rsidR="00CC404C" w:rsidRPr="00F3260A" w:rsidRDefault="00CC404C" w:rsidP="00CC404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70D5E4" w14:textId="77777777" w:rsidR="00CC404C" w:rsidRPr="00F3260A" w:rsidRDefault="00CC404C" w:rsidP="00CC404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CA423A" w14:textId="77777777" w:rsidR="00CC404C" w:rsidRPr="00F3260A" w:rsidRDefault="00CC404C" w:rsidP="00CC404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5B7FF6" w14:textId="77777777" w:rsidR="00CC404C" w:rsidRPr="00F3260A" w:rsidRDefault="00CC404C" w:rsidP="00CC404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48F8DB" w14:textId="77777777" w:rsidR="00CC404C" w:rsidRPr="00F3260A" w:rsidRDefault="00CC404C" w:rsidP="00CC404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3260A">
        <w:rPr>
          <w:rFonts w:ascii="Times New Roman" w:eastAsia="Times New Roman" w:hAnsi="Times New Roman" w:cs="Times New Roman"/>
          <w:b/>
          <w:sz w:val="24"/>
          <w:szCs w:val="24"/>
        </w:rPr>
        <w:t>Running title: Pembrolizumab in biliary tract cancers</w:t>
      </w:r>
    </w:p>
    <w:p w14:paraId="587FA008" w14:textId="77777777" w:rsidR="00CC404C" w:rsidRPr="00F3260A" w:rsidRDefault="00CC404C" w:rsidP="00CC404C">
      <w:pPr>
        <w:widowControl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2B2EC5" w14:textId="77777777" w:rsidR="00CC404C" w:rsidRPr="00F3260A" w:rsidRDefault="00CC404C" w:rsidP="00CC404C">
      <w:pPr>
        <w:widowControl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AE0992" w14:textId="77777777" w:rsidR="00CC404C" w:rsidRPr="00F3260A" w:rsidRDefault="00CC404C" w:rsidP="00CC404C">
      <w:pPr>
        <w:widowControl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B1DCE4" w14:textId="77777777" w:rsidR="00CC404C" w:rsidRPr="00F3260A" w:rsidRDefault="00CC404C" w:rsidP="00CC404C">
      <w:pPr>
        <w:widowControl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3260A">
        <w:rPr>
          <w:rFonts w:ascii="Times New Roman" w:eastAsia="Times New Roman" w:hAnsi="Times New Roman" w:cs="Times New Roman"/>
          <w:b/>
          <w:sz w:val="24"/>
          <w:szCs w:val="24"/>
        </w:rPr>
        <w:t>Correspondence:</w:t>
      </w:r>
      <w:r w:rsidRPr="00F3260A">
        <w:rPr>
          <w:rFonts w:ascii="Times New Roman" w:eastAsia="Times New Roman" w:hAnsi="Times New Roman" w:cs="Times New Roman"/>
          <w:sz w:val="24"/>
          <w:szCs w:val="24"/>
        </w:rPr>
        <w:t xml:space="preserve"> Jin-Hyeok Hwang, MD, PhD</w:t>
      </w:r>
    </w:p>
    <w:p w14:paraId="3F73C8CE" w14:textId="77777777" w:rsidR="00CC404C" w:rsidRPr="00F3260A" w:rsidRDefault="00CC404C" w:rsidP="00CC404C">
      <w:pPr>
        <w:widowControl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3260A">
        <w:rPr>
          <w:rFonts w:ascii="Times New Roman" w:eastAsia="Times New Roman" w:hAnsi="Times New Roman" w:cs="Times New Roman"/>
          <w:sz w:val="24"/>
          <w:szCs w:val="24"/>
        </w:rPr>
        <w:t xml:space="preserve">Department of Internal Medicine, Seoul National University College of Medicine, Seoul National University Bundang Hospital, 82, Gumi-ro 173 Beon-gil, Bundang-gu, Seongnam-si, Gyeonggi-do 13620, Republic of Korea. </w:t>
      </w:r>
    </w:p>
    <w:p w14:paraId="57EB6698" w14:textId="77777777" w:rsidR="00CC404C" w:rsidRPr="00F3260A" w:rsidRDefault="00CC404C" w:rsidP="00CC404C">
      <w:pPr>
        <w:widowControl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3260A">
        <w:rPr>
          <w:rFonts w:ascii="Times New Roman" w:eastAsia="Times New Roman" w:hAnsi="Times New Roman" w:cs="Times New Roman"/>
          <w:sz w:val="24"/>
          <w:szCs w:val="24"/>
        </w:rPr>
        <w:t>Tel.: +82-31-787-7017</w:t>
      </w:r>
    </w:p>
    <w:p w14:paraId="7CCBB44D" w14:textId="77777777" w:rsidR="00CC404C" w:rsidRPr="00F3260A" w:rsidRDefault="00CC404C" w:rsidP="00CC404C">
      <w:pPr>
        <w:widowControl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3260A">
        <w:rPr>
          <w:rFonts w:ascii="Times New Roman" w:eastAsia="Times New Roman" w:hAnsi="Times New Roman" w:cs="Times New Roman"/>
          <w:sz w:val="24"/>
          <w:szCs w:val="24"/>
        </w:rPr>
        <w:t>Fax: +82-31-787-4051</w:t>
      </w:r>
    </w:p>
    <w:p w14:paraId="2DD0DB12" w14:textId="77777777" w:rsidR="00CC404C" w:rsidRPr="00F3260A" w:rsidRDefault="00CC404C" w:rsidP="00CC404C">
      <w:pPr>
        <w:widowControl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3260A">
        <w:rPr>
          <w:rFonts w:ascii="Times New Roman" w:eastAsia="Times New Roman" w:hAnsi="Times New Roman" w:cs="Times New Roman"/>
          <w:sz w:val="24"/>
          <w:szCs w:val="24"/>
        </w:rPr>
        <w:t xml:space="preserve">E-mail: </w:t>
      </w:r>
      <w:hyperlink r:id="rId7">
        <w:r w:rsidRPr="00F3260A">
          <w:rPr>
            <w:rFonts w:ascii="Times New Roman" w:eastAsia="Times New Roman" w:hAnsi="Times New Roman" w:cs="Times New Roman"/>
            <w:sz w:val="24"/>
            <w:szCs w:val="24"/>
          </w:rPr>
          <w:t>woltoong@snu.ac.kr</w:t>
        </w:r>
      </w:hyperlink>
      <w:r w:rsidRPr="00F3260A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07106FF" w14:textId="77777777" w:rsidR="00CC404C" w:rsidRPr="00F3260A" w:rsidRDefault="00CC404C" w:rsidP="00CC404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B264D16" w14:textId="176826C7" w:rsidR="00CC404C" w:rsidRPr="00F3260A" w:rsidRDefault="00CC404C" w:rsidP="00CC404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3260A">
        <w:rPr>
          <w:rFonts w:ascii="Times New Roman" w:eastAsia="Times New Roman" w:hAnsi="Times New Roman" w:cs="Times New Roman"/>
          <w:sz w:val="24"/>
          <w:szCs w:val="24"/>
        </w:rPr>
        <w:t>*S.A. and J-c.L. contributed equally to this work</w:t>
      </w:r>
    </w:p>
    <w:p w14:paraId="11A45558" w14:textId="77777777" w:rsidR="00CC404C" w:rsidRPr="00F3260A" w:rsidRDefault="00CC404C" w:rsidP="00CC404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3A3544" w14:textId="77777777" w:rsidR="00BE18DE" w:rsidRPr="00F3260A" w:rsidRDefault="00BE18DE" w:rsidP="00BE18D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3260A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Table 1. All </w:t>
      </w:r>
      <w:r w:rsidRPr="00F3260A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F3260A">
        <w:rPr>
          <w:rFonts w:ascii="Times New Roman" w:hAnsi="Times New Roman" w:cs="Times New Roman" w:hint="eastAsia"/>
          <w:b/>
          <w:sz w:val="24"/>
          <w:szCs w:val="24"/>
        </w:rPr>
        <w:t>the patients who showed high PD-L1 level</w:t>
      </w:r>
    </w:p>
    <w:tbl>
      <w:tblPr>
        <w:tblW w:w="91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65"/>
        <w:gridCol w:w="1644"/>
        <w:gridCol w:w="1644"/>
        <w:gridCol w:w="1644"/>
        <w:gridCol w:w="1587"/>
      </w:tblGrid>
      <w:tr w:rsidR="00F3260A" w:rsidRPr="00F3260A" w14:paraId="6F4CA1F1" w14:textId="77777777" w:rsidTr="00EC15CE">
        <w:trPr>
          <w:trHeight w:val="758"/>
        </w:trPr>
        <w:tc>
          <w:tcPr>
            <w:tcW w:w="2665" w:type="dxa"/>
            <w:tcBorders>
              <w:top w:val="single" w:sz="12" w:space="0" w:color="auto"/>
              <w:left w:val="single" w:sz="8" w:space="0" w:color="FFFFFF"/>
              <w:bottom w:val="single" w:sz="4" w:space="0" w:color="000000"/>
              <w:right w:val="nil"/>
            </w:tcBorders>
            <w:shd w:val="clear" w:color="auto" w:fill="EEECE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0B400EC1" w14:textId="77777777" w:rsidR="00B84BBF" w:rsidRPr="00F3260A" w:rsidRDefault="00B84BBF" w:rsidP="00EC15CE">
            <w:pPr>
              <w:pStyle w:val="a3"/>
              <w:tabs>
                <w:tab w:val="clear" w:pos="4513"/>
                <w:tab w:val="clear" w:pos="9026"/>
              </w:tabs>
              <w:wordWrap/>
              <w:snapToGrid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EEECE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3382AF99" w14:textId="77777777" w:rsidR="00B84BBF" w:rsidRPr="00F3260A" w:rsidRDefault="00B84BBF" w:rsidP="00EC15CE">
            <w:pPr>
              <w:wordWrap/>
              <w:spacing w:after="0" w:line="276" w:lineRule="auto"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Untreated</w:t>
            </w:r>
          </w:p>
          <w:p w14:paraId="37973DE0" w14:textId="77777777" w:rsidR="00B84BBF" w:rsidRPr="00F3260A" w:rsidRDefault="00B84BBF" w:rsidP="00EC15CE">
            <w:pPr>
              <w:wordWrap/>
              <w:spacing w:after="0" w:line="276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b/>
                <w:bCs/>
                <w:szCs w:val="20"/>
              </w:rPr>
              <w:t xml:space="preserve"> (n=</w:t>
            </w:r>
            <w:r w:rsidRPr="00F3260A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5</w:t>
            </w:r>
            <w:r w:rsidRPr="00F3260A">
              <w:rPr>
                <w:rFonts w:ascii="Times New Roman" w:eastAsia="굴림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EEECE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402D842E" w14:textId="77777777" w:rsidR="00B84BBF" w:rsidRPr="00F3260A" w:rsidRDefault="00B84BBF" w:rsidP="00EC15CE">
            <w:pPr>
              <w:wordWrap/>
              <w:spacing w:after="0" w:line="276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Treated</w:t>
            </w:r>
          </w:p>
          <w:p w14:paraId="2D34AF54" w14:textId="77777777" w:rsidR="00B84BBF" w:rsidRPr="00F3260A" w:rsidRDefault="00B84BBF" w:rsidP="00EC15CE">
            <w:pPr>
              <w:wordWrap/>
              <w:spacing w:after="0" w:line="276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b/>
                <w:bCs/>
                <w:szCs w:val="20"/>
              </w:rPr>
              <w:t>(n=</w:t>
            </w:r>
            <w:r w:rsidRPr="00F3260A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9)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EEECE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59370274" w14:textId="77777777" w:rsidR="00B84BBF" w:rsidRPr="00F3260A" w:rsidRDefault="00B84BBF" w:rsidP="00EC15CE">
            <w:pPr>
              <w:wordWrap/>
              <w:spacing w:after="0" w:line="276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b/>
                <w:bCs/>
                <w:szCs w:val="20"/>
              </w:rPr>
              <w:t>Total</w:t>
            </w:r>
          </w:p>
          <w:p w14:paraId="2E660D49" w14:textId="77777777" w:rsidR="00B84BBF" w:rsidRPr="00F3260A" w:rsidRDefault="00B84BBF" w:rsidP="00EC15CE">
            <w:pPr>
              <w:wordWrap/>
              <w:spacing w:after="0" w:line="276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b/>
                <w:bCs/>
                <w:szCs w:val="20"/>
              </w:rPr>
              <w:t>(n=</w:t>
            </w:r>
            <w:r w:rsidRPr="00F3260A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14</w:t>
            </w:r>
            <w:r w:rsidRPr="00F3260A">
              <w:rPr>
                <w:rFonts w:ascii="Times New Roman" w:eastAsia="굴림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EEECE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C1867A3" w14:textId="77777777" w:rsidR="00B84BBF" w:rsidRPr="00F3260A" w:rsidRDefault="00B84BBF" w:rsidP="00EC15CE">
            <w:pPr>
              <w:wordWrap/>
              <w:spacing w:after="0" w:line="276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b/>
                <w:bCs/>
                <w:i/>
                <w:iCs/>
                <w:szCs w:val="20"/>
              </w:rPr>
              <w:t>P-value</w:t>
            </w:r>
          </w:p>
        </w:tc>
      </w:tr>
      <w:tr w:rsidR="00F3260A" w:rsidRPr="00F3260A" w14:paraId="2C7541C6" w14:textId="77777777" w:rsidTr="00EC15CE">
        <w:trPr>
          <w:trHeight w:val="340"/>
        </w:trPr>
        <w:tc>
          <w:tcPr>
            <w:tcW w:w="2665" w:type="dxa"/>
            <w:tcBorders>
              <w:top w:val="single" w:sz="4" w:space="0" w:color="000000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69ED9090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>Age, median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range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59CFC172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7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67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23D2A27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7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9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74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4F86D7AF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7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8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3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030D334A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i/>
                <w:iCs/>
                <w:szCs w:val="20"/>
              </w:rPr>
              <w:t>0.366</w:t>
            </w:r>
          </w:p>
        </w:tc>
      </w:tr>
      <w:tr w:rsidR="00F3260A" w:rsidRPr="00F3260A" w14:paraId="5C34E075" w14:textId="77777777" w:rsidTr="00EC15CE">
        <w:trPr>
          <w:trHeight w:val="340"/>
        </w:trPr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96922FF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Fe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17067DA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 (2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04D0086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 (56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519BE7D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6 (4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7ADA8E2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iCs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i/>
                <w:iCs/>
                <w:szCs w:val="20"/>
              </w:rPr>
              <w:t>0.</w:t>
            </w:r>
            <w:r w:rsidRPr="00F3260A">
              <w:rPr>
                <w:rFonts w:ascii="Times New Roman" w:eastAsia="굴림" w:hAnsi="Times New Roman" w:cs="Times New Roman" w:hint="eastAsia"/>
                <w:i/>
                <w:iCs/>
                <w:szCs w:val="20"/>
              </w:rPr>
              <w:t>077</w:t>
            </w:r>
          </w:p>
        </w:tc>
      </w:tr>
      <w:tr w:rsidR="00F3260A" w:rsidRPr="00F3260A" w14:paraId="3EB69CCC" w14:textId="77777777" w:rsidTr="00EC15CE">
        <w:trPr>
          <w:trHeight w:val="340"/>
        </w:trPr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393DA2B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>Location of tumor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0A259285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5E72A532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6F3867CC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61F2E7E1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i/>
                <w:szCs w:val="20"/>
              </w:rPr>
              <w:t>0.270</w:t>
            </w:r>
          </w:p>
        </w:tc>
      </w:tr>
      <w:tr w:rsidR="00F3260A" w:rsidRPr="00F3260A" w14:paraId="79E88551" w14:textId="77777777" w:rsidTr="00EC15CE">
        <w:trPr>
          <w:trHeight w:val="340"/>
        </w:trPr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EAA13D3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Intrahepatic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5DC77E10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 (4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493C01C1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3 (3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E1C3011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 (36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A6CC5AE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7C308DDD" w14:textId="77777777" w:rsidTr="00EC15CE">
        <w:trPr>
          <w:trHeight w:val="340"/>
        </w:trPr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684F5DD9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Hilar (Klatskin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47D03D8D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AD61D65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 (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233276FF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7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20BDD2A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22A9AA62" w14:textId="77777777" w:rsidTr="00EC15CE">
        <w:trPr>
          <w:trHeight w:val="340"/>
        </w:trPr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6DBF4FEB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Extrahepatic </w:t>
            </w:r>
            <w:r w:rsidRPr="00F3260A">
              <w:rPr>
                <w:rFonts w:ascii="Times New Roman" w:eastAsia="굴림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5F69D524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A22C022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2231D46F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7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CAF785E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3D8466D9" w14:textId="77777777" w:rsidTr="00EC15CE">
        <w:trPr>
          <w:trHeight w:val="340"/>
        </w:trPr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1FA2B38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  Gallbladder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558F755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 (4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115589C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6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AF5459E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7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E7C9C48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15F1F743" w14:textId="77777777" w:rsidTr="00EC15CE">
        <w:trPr>
          <w:trHeight w:val="340"/>
        </w:trPr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B6A73DE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  AoV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DEBC7BD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 (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95A916D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 (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289CE6C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 (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BC0FE8B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iCs/>
                <w:szCs w:val="20"/>
              </w:rPr>
            </w:pPr>
          </w:p>
        </w:tc>
      </w:tr>
      <w:tr w:rsidR="00F3260A" w:rsidRPr="00F3260A" w14:paraId="0E177490" w14:textId="77777777" w:rsidTr="00EC15CE">
        <w:trPr>
          <w:trHeight w:val="340"/>
        </w:trPr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EA773DE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Stage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9150421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364C6930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2C6C3260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4DD561D8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i/>
                <w:iCs/>
                <w:szCs w:val="20"/>
              </w:rPr>
              <w:t>0.441</w:t>
            </w:r>
          </w:p>
        </w:tc>
      </w:tr>
      <w:tr w:rsidR="00F3260A" w:rsidRPr="00F3260A" w14:paraId="32A92B6B" w14:textId="77777777" w:rsidTr="00EC15CE">
        <w:trPr>
          <w:trHeight w:val="340"/>
        </w:trPr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34DF6AAA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Localiz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A0BD7FE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336A1C1E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08C57382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7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9ECF614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3F8141CA" w14:textId="77777777" w:rsidTr="00EC15CE">
        <w:trPr>
          <w:trHeight w:val="340"/>
        </w:trPr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EF36CA8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 Metastatic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B9C3920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0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3348877F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9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0082EB2F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3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93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39850799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5DA72F30" w14:textId="77777777" w:rsidTr="00EC15CE">
        <w:trPr>
          <w:trHeight w:val="340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5CC5B314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>Number of metasta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tic org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2773F829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2703F3F8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5DB337F9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3F774537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i/>
                <w:szCs w:val="20"/>
              </w:rPr>
              <w:t>0.242</w:t>
            </w:r>
          </w:p>
        </w:tc>
      </w:tr>
      <w:tr w:rsidR="00F3260A" w:rsidRPr="00F3260A" w14:paraId="7B94DBC5" w14:textId="77777777" w:rsidTr="00EC15CE">
        <w:trPr>
          <w:trHeight w:val="340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1CA26F7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  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345CC76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7C1B8F0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DE0A295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DCA0E56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2333E17E" w14:textId="77777777" w:rsidTr="00EC15CE">
        <w:trPr>
          <w:trHeight w:val="340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8C00F60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B1AA4A1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682A644A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3D5666BD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36B0442A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4B589CFC" w14:textId="77777777" w:rsidTr="00EC15CE">
        <w:trPr>
          <w:trHeight w:val="340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85E5746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646CA41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 (4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4CA17CD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6 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67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27FFD470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7%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C8592AC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1E907EDC" w14:textId="77777777" w:rsidTr="00EC15CE">
        <w:trPr>
          <w:trHeight w:val="340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218B5AD9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≥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A28EE80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2 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4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0F52A322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2 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2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04901C7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4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9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3BD61280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78F7DA94" w14:textId="77777777" w:rsidTr="00EC15CE">
        <w:trPr>
          <w:trHeight w:val="340"/>
        </w:trPr>
        <w:tc>
          <w:tcPr>
            <w:tcW w:w="2665" w:type="dxa"/>
            <w:tcBorders>
              <w:top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85F86E7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>ECOG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 performance score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3C7229B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9879A95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2420CCA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AF15FDF" w14:textId="4FE72E78" w:rsidR="00B84BBF" w:rsidRPr="00F3260A" w:rsidRDefault="00572107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i/>
                <w:iCs/>
                <w:szCs w:val="20"/>
              </w:rPr>
              <w:t>0.301</w:t>
            </w:r>
          </w:p>
        </w:tc>
      </w:tr>
      <w:tr w:rsidR="00F3260A" w:rsidRPr="00F3260A" w14:paraId="0CEF3306" w14:textId="77777777" w:rsidTr="00EC15CE">
        <w:trPr>
          <w:trHeight w:val="340"/>
        </w:trPr>
        <w:tc>
          <w:tcPr>
            <w:tcW w:w="2665" w:type="dxa"/>
            <w:tcBorders>
              <w:top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7896789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1 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D55D1B4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05AC58C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6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5597FEC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6 (42%)</w:t>
            </w:r>
          </w:p>
        </w:tc>
        <w:tc>
          <w:tcPr>
            <w:tcW w:w="1587" w:type="dxa"/>
            <w:tcBorders>
              <w:top w:val="nil"/>
              <w:lef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58D6883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3B5F9C2A" w14:textId="77777777" w:rsidTr="00EC15CE">
        <w:trPr>
          <w:trHeight w:val="340"/>
        </w:trPr>
        <w:tc>
          <w:tcPr>
            <w:tcW w:w="2665" w:type="dxa"/>
            <w:tcBorders>
              <w:top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F8520F4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≥ 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14E1E30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4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CE8E057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4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44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CF35FB1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7%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FAAED54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2560C8E7" w14:textId="77777777" w:rsidTr="00EC15CE">
        <w:trPr>
          <w:trHeight w:val="340"/>
        </w:trPr>
        <w:tc>
          <w:tcPr>
            <w:tcW w:w="2665" w:type="dxa"/>
            <w:tcBorders>
              <w:top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DF6B945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T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umor marker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, median (IQR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D2E66E1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82DA545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A2A389B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0CA8BC4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76C1D425" w14:textId="77777777" w:rsidTr="00EC15CE">
        <w:trPr>
          <w:trHeight w:val="340"/>
        </w:trPr>
        <w:tc>
          <w:tcPr>
            <w:tcW w:w="2665" w:type="dxa"/>
            <w:tcBorders>
              <w:top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D081293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CEA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9BD3DEA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6.2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.5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0.2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BFCE970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.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.8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3.2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09446B3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>5.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3.5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5.7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3693924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i/>
                <w:iCs/>
                <w:szCs w:val="20"/>
              </w:rPr>
              <w:t>0.</w:t>
            </w:r>
            <w:r w:rsidRPr="00F3260A">
              <w:rPr>
                <w:rFonts w:ascii="Times New Roman" w:eastAsia="굴림" w:hAnsi="Times New Roman" w:cs="Times New Roman" w:hint="eastAsia"/>
                <w:i/>
                <w:iCs/>
                <w:szCs w:val="20"/>
              </w:rPr>
              <w:t>631</w:t>
            </w:r>
          </w:p>
        </w:tc>
      </w:tr>
      <w:tr w:rsidR="00F3260A" w:rsidRPr="00F3260A" w14:paraId="7DAB88B4" w14:textId="77777777" w:rsidTr="00EC15CE">
        <w:trPr>
          <w:trHeight w:val="340"/>
        </w:trPr>
        <w:tc>
          <w:tcPr>
            <w:tcW w:w="2665" w:type="dxa"/>
            <w:tcBorders>
              <w:top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4F486E2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CA 19-9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3E72DBF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312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(4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66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6D2C138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4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(29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90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E4B4A1A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5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6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21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966893B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i/>
                <w:iCs/>
                <w:szCs w:val="20"/>
              </w:rPr>
              <w:t>0.</w:t>
            </w:r>
            <w:r w:rsidRPr="00F3260A">
              <w:rPr>
                <w:rFonts w:ascii="Times New Roman" w:eastAsia="굴림" w:hAnsi="Times New Roman" w:cs="Times New Roman" w:hint="eastAsia"/>
                <w:i/>
                <w:iCs/>
                <w:szCs w:val="20"/>
              </w:rPr>
              <w:t>092</w:t>
            </w:r>
          </w:p>
        </w:tc>
      </w:tr>
      <w:tr w:rsidR="00F3260A" w:rsidRPr="00F3260A" w14:paraId="41F91B14" w14:textId="77777777" w:rsidTr="00EC15CE">
        <w:trPr>
          <w:trHeight w:val="340"/>
        </w:trPr>
        <w:tc>
          <w:tcPr>
            <w:tcW w:w="2665" w:type="dxa"/>
            <w:tcBorders>
              <w:top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8A84D4A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Overall survival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BA9D8F1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DF44CD9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034FC9F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BCC26CB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iCs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i/>
                <w:iCs/>
                <w:szCs w:val="20"/>
              </w:rPr>
              <w:t>0.023</w:t>
            </w:r>
          </w:p>
        </w:tc>
      </w:tr>
      <w:tr w:rsidR="00F3260A" w:rsidRPr="00F3260A" w14:paraId="4618E157" w14:textId="77777777" w:rsidTr="00EC15CE">
        <w:trPr>
          <w:trHeight w:val="340"/>
        </w:trPr>
        <w:tc>
          <w:tcPr>
            <w:tcW w:w="2665" w:type="dxa"/>
            <w:tcBorders>
              <w:top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C90A63C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  median (range, month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44608B7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.3 (1.9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.5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DC921CF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9.4 (2.2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8.4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822C710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.7 (1.9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8.4)</w:t>
            </w:r>
          </w:p>
        </w:tc>
        <w:tc>
          <w:tcPr>
            <w:tcW w:w="1587" w:type="dxa"/>
            <w:tcBorders>
              <w:top w:val="nil"/>
              <w:lef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93B6185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iCs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i/>
                <w:iCs/>
                <w:szCs w:val="20"/>
              </w:rPr>
              <w:t xml:space="preserve"> </w:t>
            </w:r>
          </w:p>
        </w:tc>
      </w:tr>
      <w:tr w:rsidR="00F3260A" w:rsidRPr="00F3260A" w14:paraId="27501072" w14:textId="77777777" w:rsidTr="00EC15CE">
        <w:trPr>
          <w:trHeight w:val="340"/>
        </w:trPr>
        <w:tc>
          <w:tcPr>
            <w:tcW w:w="2665" w:type="dxa"/>
            <w:tcBorders>
              <w:top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3899F05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  hazard ratio (95% CI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1A6698C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82BD476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.423</w:t>
            </w:r>
          </w:p>
          <w:p w14:paraId="048279FA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(0.249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.95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C8E2DC2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57E3F53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iCs/>
                <w:szCs w:val="20"/>
              </w:rPr>
            </w:pPr>
          </w:p>
        </w:tc>
      </w:tr>
    </w:tbl>
    <w:p w14:paraId="4593AF38" w14:textId="77777777" w:rsidR="00B84BBF" w:rsidRPr="00F3260A" w:rsidRDefault="00B84BBF" w:rsidP="00B84BBF">
      <w:pPr>
        <w:spacing w:after="0" w:line="276" w:lineRule="auto"/>
        <w:rPr>
          <w:rFonts w:ascii="Times New Roman" w:hAnsi="Times New Roman" w:cs="Times New Roman"/>
          <w:szCs w:val="20"/>
        </w:rPr>
      </w:pPr>
    </w:p>
    <w:p w14:paraId="4DB5CDF6" w14:textId="77777777" w:rsidR="00B84BBF" w:rsidRPr="00F3260A" w:rsidRDefault="00B84BBF" w:rsidP="00B84BBF">
      <w:pPr>
        <w:spacing w:after="0" w:line="276" w:lineRule="auto"/>
        <w:rPr>
          <w:rFonts w:ascii="Times New Roman" w:hAnsi="Times New Roman" w:cs="Times New Roman"/>
          <w:szCs w:val="20"/>
        </w:rPr>
      </w:pPr>
      <w:r w:rsidRPr="00F3260A">
        <w:rPr>
          <w:rFonts w:ascii="Times New Roman" w:hAnsi="Times New Roman" w:cs="Times New Roman"/>
          <w:szCs w:val="20"/>
        </w:rPr>
        <w:t xml:space="preserve">* </w:t>
      </w:r>
      <w:r w:rsidRPr="00F3260A">
        <w:rPr>
          <w:rFonts w:ascii="Times New Roman" w:hAnsi="Times New Roman" w:cs="Times New Roman" w:hint="eastAsia"/>
          <w:szCs w:val="20"/>
        </w:rPr>
        <w:t>Epicenter of the tumor</w:t>
      </w:r>
      <w:r w:rsidRPr="00F3260A">
        <w:rPr>
          <w:rFonts w:ascii="Times New Roman" w:hAnsi="Times New Roman" w:cs="Times New Roman"/>
          <w:szCs w:val="20"/>
        </w:rPr>
        <w:t xml:space="preserve">, </w:t>
      </w:r>
      <w:r w:rsidRPr="00F3260A">
        <w:rPr>
          <w:rFonts w:ascii="Times New Roman" w:eastAsia="굴림" w:hAnsi="Times New Roman" w:cs="Times New Roman"/>
          <w:szCs w:val="20"/>
        </w:rPr>
        <w:t>†</w:t>
      </w:r>
      <w:r w:rsidRPr="00F3260A">
        <w:rPr>
          <w:rFonts w:ascii="Times New Roman" w:hAnsi="Times New Roman" w:cs="Times New Roman"/>
          <w:szCs w:val="20"/>
        </w:rPr>
        <w:t xml:space="preserve">Extrahepatic </w:t>
      </w:r>
      <w:r w:rsidRPr="00F3260A">
        <w:rPr>
          <w:rFonts w:ascii="Times New Roman" w:hAnsi="Times New Roman" w:cs="Times New Roman" w:hint="eastAsia"/>
          <w:szCs w:val="20"/>
        </w:rPr>
        <w:t>bile duct cancer</w:t>
      </w:r>
      <w:r w:rsidRPr="00F3260A">
        <w:rPr>
          <w:rFonts w:ascii="Times New Roman" w:hAnsi="Times New Roman" w:cs="Times New Roman"/>
          <w:szCs w:val="20"/>
        </w:rPr>
        <w:t xml:space="preserve"> excluding hilar </w:t>
      </w:r>
      <w:r w:rsidRPr="00F3260A">
        <w:rPr>
          <w:rFonts w:ascii="Times New Roman" w:hAnsi="Times New Roman" w:cs="Times New Roman" w:hint="eastAsia"/>
          <w:szCs w:val="20"/>
        </w:rPr>
        <w:t>bile duct cancer</w:t>
      </w:r>
      <w:r w:rsidRPr="00F3260A">
        <w:rPr>
          <w:rFonts w:ascii="Times New Roman" w:hAnsi="Times New Roman" w:cs="Times New Roman"/>
          <w:szCs w:val="20"/>
        </w:rPr>
        <w:t xml:space="preserve">, </w:t>
      </w:r>
    </w:p>
    <w:p w14:paraId="52AB2F4E" w14:textId="77777777" w:rsidR="00B84BBF" w:rsidRPr="00F3260A" w:rsidRDefault="00B84BBF" w:rsidP="00B84BBF">
      <w:pPr>
        <w:spacing w:after="0" w:line="276" w:lineRule="auto"/>
        <w:rPr>
          <w:rFonts w:ascii="Times New Roman" w:hAnsi="Times New Roman" w:cs="Times New Roman"/>
          <w:szCs w:val="20"/>
        </w:rPr>
      </w:pPr>
    </w:p>
    <w:p w14:paraId="0C42B47B" w14:textId="77777777" w:rsidR="00B84BBF" w:rsidRPr="00F3260A" w:rsidRDefault="00B84BBF" w:rsidP="00B84BBF">
      <w:pPr>
        <w:spacing w:after="0" w:line="276" w:lineRule="auto"/>
        <w:rPr>
          <w:rFonts w:ascii="Times New Roman" w:hAnsi="Times New Roman" w:cs="Times New Roman"/>
          <w:sz w:val="16"/>
          <w:szCs w:val="20"/>
        </w:rPr>
      </w:pPr>
      <w:r w:rsidRPr="00F3260A">
        <w:rPr>
          <w:rFonts w:ascii="Times New Roman" w:hAnsi="Times New Roman" w:cs="Times New Roman"/>
          <w:szCs w:val="20"/>
        </w:rPr>
        <w:t xml:space="preserve">PD-L1, programmed cell death ligand 1; AoV, </w:t>
      </w:r>
      <w:r w:rsidRPr="00F3260A">
        <w:rPr>
          <w:rFonts w:ascii="Times New Roman" w:hAnsi="Times New Roman" w:cs="Times New Roman" w:hint="eastAsia"/>
          <w:szCs w:val="20"/>
        </w:rPr>
        <w:t>A</w:t>
      </w:r>
      <w:r w:rsidRPr="00F3260A">
        <w:rPr>
          <w:rFonts w:ascii="Times New Roman" w:hAnsi="Times New Roman" w:cs="Times New Roman"/>
          <w:szCs w:val="20"/>
        </w:rPr>
        <w:t xml:space="preserve">mpulla of Vater; </w:t>
      </w:r>
      <w:r w:rsidRPr="00F3260A">
        <w:rPr>
          <w:rFonts w:ascii="Times New Roman" w:hAnsi="Times New Roman" w:cs="Times New Roman" w:hint="eastAsia"/>
          <w:szCs w:val="20"/>
        </w:rPr>
        <w:t xml:space="preserve">ECOG, </w:t>
      </w:r>
      <w:r w:rsidRPr="00F3260A">
        <w:rPr>
          <w:rFonts w:ascii="Times New Roman" w:hAnsi="Times New Roman" w:cs="Times New Roman"/>
          <w:szCs w:val="20"/>
        </w:rPr>
        <w:t>Eastern Cooperative Oncology Group</w:t>
      </w:r>
      <w:r w:rsidRPr="00F3260A">
        <w:rPr>
          <w:rFonts w:ascii="Times New Roman" w:hAnsi="Times New Roman" w:cs="Times New Roman" w:hint="eastAsia"/>
          <w:szCs w:val="20"/>
        </w:rPr>
        <w:t xml:space="preserve">; </w:t>
      </w:r>
      <w:r w:rsidRPr="00F3260A">
        <w:rPr>
          <w:rFonts w:ascii="Times New Roman" w:hAnsi="Times New Roman" w:cs="Times New Roman"/>
          <w:szCs w:val="20"/>
        </w:rPr>
        <w:t xml:space="preserve">IQR, interquartile range; </w:t>
      </w:r>
      <w:r w:rsidRPr="00F3260A">
        <w:rPr>
          <w:rFonts w:ascii="Times New Roman" w:hAnsi="Times New Roman" w:cs="Times New Roman" w:hint="eastAsia"/>
          <w:szCs w:val="20"/>
        </w:rPr>
        <w:t>CI, confidence interval</w:t>
      </w:r>
    </w:p>
    <w:p w14:paraId="7268F10B" w14:textId="77777777" w:rsidR="007754AB" w:rsidRPr="00F3260A" w:rsidRDefault="007754AB" w:rsidP="00873072">
      <w:pPr>
        <w:spacing w:after="0" w:line="276" w:lineRule="auto"/>
        <w:rPr>
          <w:rFonts w:ascii="Times New Roman" w:hAnsi="Times New Roman" w:cs="Times New Roman"/>
          <w:szCs w:val="24"/>
        </w:rPr>
      </w:pPr>
    </w:p>
    <w:p w14:paraId="49092F53" w14:textId="77777777" w:rsidR="00B84BBF" w:rsidRPr="00F3260A" w:rsidRDefault="00B84BBF" w:rsidP="00873072">
      <w:pPr>
        <w:spacing w:after="0" w:line="276" w:lineRule="auto"/>
        <w:rPr>
          <w:rFonts w:ascii="Times New Roman" w:hAnsi="Times New Roman" w:cs="Times New Roman"/>
          <w:szCs w:val="24"/>
        </w:rPr>
      </w:pPr>
    </w:p>
    <w:p w14:paraId="0AB48D76" w14:textId="77777777" w:rsidR="00BE18DE" w:rsidRPr="00F3260A" w:rsidRDefault="00BE18DE" w:rsidP="00BE18D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1543091" w14:textId="77777777" w:rsidR="00BE18DE" w:rsidRPr="00F3260A" w:rsidRDefault="00BE18DE" w:rsidP="00BE18D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D31B69A" w14:textId="77777777" w:rsidR="00BE18DE" w:rsidRPr="00F3260A" w:rsidRDefault="00BE18DE" w:rsidP="00BE18D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0FCACF8" w14:textId="75D811D9" w:rsidR="00BE18DE" w:rsidRPr="00F3260A" w:rsidRDefault="00BE18DE" w:rsidP="00BE18D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3260A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 2. PD-L1 positive patients who did not receive pembrolizumab</w:t>
      </w:r>
    </w:p>
    <w:tbl>
      <w:tblPr>
        <w:tblW w:w="91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65"/>
        <w:gridCol w:w="1644"/>
        <w:gridCol w:w="1644"/>
        <w:gridCol w:w="1644"/>
        <w:gridCol w:w="1587"/>
      </w:tblGrid>
      <w:tr w:rsidR="00F3260A" w:rsidRPr="00F3260A" w14:paraId="5E2C991F" w14:textId="77777777" w:rsidTr="00D33D63">
        <w:trPr>
          <w:trHeight w:val="758"/>
        </w:trPr>
        <w:tc>
          <w:tcPr>
            <w:tcW w:w="2665" w:type="dxa"/>
            <w:tcBorders>
              <w:top w:val="single" w:sz="12" w:space="0" w:color="auto"/>
              <w:left w:val="single" w:sz="8" w:space="0" w:color="FFFFFF"/>
              <w:bottom w:val="single" w:sz="4" w:space="0" w:color="000000"/>
              <w:right w:val="nil"/>
            </w:tcBorders>
            <w:shd w:val="clear" w:color="auto" w:fill="EEECE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4C6D2C7" w14:textId="77777777" w:rsidR="00B84BBF" w:rsidRPr="00F3260A" w:rsidRDefault="00B84BBF" w:rsidP="00EC15CE">
            <w:pPr>
              <w:pStyle w:val="a3"/>
              <w:tabs>
                <w:tab w:val="clear" w:pos="4513"/>
                <w:tab w:val="clear" w:pos="9026"/>
              </w:tabs>
              <w:wordWrap/>
              <w:snapToGrid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EEECE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0A9107BE" w14:textId="77777777" w:rsidR="00B84BBF" w:rsidRPr="00F3260A" w:rsidRDefault="00B84BBF" w:rsidP="00EC15CE">
            <w:pPr>
              <w:wordWrap/>
              <w:spacing w:after="0" w:line="276" w:lineRule="auto"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High PD-L1</w:t>
            </w:r>
          </w:p>
          <w:p w14:paraId="78E2C9A1" w14:textId="77777777" w:rsidR="00B84BBF" w:rsidRPr="00F3260A" w:rsidRDefault="00B84BBF" w:rsidP="00EC15CE">
            <w:pPr>
              <w:wordWrap/>
              <w:spacing w:after="0" w:line="276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b/>
                <w:bCs/>
                <w:szCs w:val="20"/>
              </w:rPr>
              <w:t xml:space="preserve"> (n=</w:t>
            </w:r>
            <w:r w:rsidRPr="00F3260A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5</w:t>
            </w:r>
            <w:r w:rsidRPr="00F3260A">
              <w:rPr>
                <w:rFonts w:ascii="Times New Roman" w:eastAsia="굴림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EEECE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2F5E1BE0" w14:textId="77777777" w:rsidR="00B84BBF" w:rsidRPr="00F3260A" w:rsidRDefault="00B84BBF" w:rsidP="00EC15CE">
            <w:pPr>
              <w:wordWrap/>
              <w:spacing w:after="0" w:line="276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Low PD-L1</w:t>
            </w:r>
          </w:p>
          <w:p w14:paraId="486039EA" w14:textId="77777777" w:rsidR="00B84BBF" w:rsidRPr="00F3260A" w:rsidRDefault="00B84BBF" w:rsidP="00EC15CE">
            <w:pPr>
              <w:wordWrap/>
              <w:spacing w:after="0" w:line="276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b/>
                <w:bCs/>
                <w:szCs w:val="20"/>
              </w:rPr>
              <w:t>(n=</w:t>
            </w:r>
            <w:r w:rsidRPr="00F3260A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72</w:t>
            </w:r>
            <w:r w:rsidRPr="00F3260A">
              <w:rPr>
                <w:rFonts w:ascii="Times New Roman" w:eastAsia="굴림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EEECE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2E9AA22C" w14:textId="77777777" w:rsidR="00B84BBF" w:rsidRPr="00F3260A" w:rsidRDefault="00B84BBF" w:rsidP="00EC15CE">
            <w:pPr>
              <w:wordWrap/>
              <w:spacing w:after="0" w:line="276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b/>
                <w:bCs/>
                <w:szCs w:val="20"/>
              </w:rPr>
              <w:t>Total</w:t>
            </w:r>
          </w:p>
          <w:p w14:paraId="7D4C357E" w14:textId="77777777" w:rsidR="00B84BBF" w:rsidRPr="00F3260A" w:rsidRDefault="00B84BBF" w:rsidP="00EC15CE">
            <w:pPr>
              <w:wordWrap/>
              <w:spacing w:after="0" w:line="276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b/>
                <w:bCs/>
                <w:szCs w:val="20"/>
              </w:rPr>
              <w:t>(n=</w:t>
            </w:r>
            <w:r w:rsidRPr="00F3260A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77</w:t>
            </w:r>
            <w:r w:rsidRPr="00F3260A">
              <w:rPr>
                <w:rFonts w:ascii="Times New Roman" w:eastAsia="굴림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EEECE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6FAD15DC" w14:textId="77777777" w:rsidR="00B84BBF" w:rsidRPr="00F3260A" w:rsidRDefault="00B84BBF" w:rsidP="00EC15CE">
            <w:pPr>
              <w:wordWrap/>
              <w:spacing w:after="0" w:line="276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b/>
                <w:bCs/>
                <w:i/>
                <w:iCs/>
                <w:szCs w:val="20"/>
              </w:rPr>
              <w:t>P-value</w:t>
            </w:r>
          </w:p>
        </w:tc>
      </w:tr>
      <w:tr w:rsidR="00F3260A" w:rsidRPr="00F3260A" w14:paraId="709E3F46" w14:textId="77777777" w:rsidTr="00D33D63">
        <w:trPr>
          <w:trHeight w:val="340"/>
        </w:trPr>
        <w:tc>
          <w:tcPr>
            <w:tcW w:w="2665" w:type="dxa"/>
            <w:tcBorders>
              <w:top w:val="single" w:sz="4" w:space="0" w:color="000000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6FFB325F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>Age, median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range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2C846DF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7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67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2853A31E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69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5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6)</w:t>
            </w: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2BA58207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>6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9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8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5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077A0F01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i/>
                <w:iCs/>
                <w:szCs w:val="20"/>
              </w:rPr>
              <w:t>0.494</w:t>
            </w:r>
          </w:p>
        </w:tc>
      </w:tr>
      <w:tr w:rsidR="00F3260A" w:rsidRPr="00F3260A" w14:paraId="48D03116" w14:textId="77777777" w:rsidTr="00D33D63">
        <w:trPr>
          <w:trHeight w:val="340"/>
        </w:trPr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1EE5D30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Fe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079BE8C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 (2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98FDEF9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33 (46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F69C655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40 (5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7EA767C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iCs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i/>
                <w:iCs/>
                <w:szCs w:val="20"/>
              </w:rPr>
              <w:t>0.</w:t>
            </w:r>
            <w:r w:rsidRPr="00F3260A">
              <w:rPr>
                <w:rFonts w:ascii="Times New Roman" w:eastAsia="굴림" w:hAnsi="Times New Roman" w:cs="Times New Roman" w:hint="eastAsia"/>
                <w:i/>
                <w:iCs/>
                <w:szCs w:val="20"/>
              </w:rPr>
              <w:t>261</w:t>
            </w:r>
          </w:p>
        </w:tc>
      </w:tr>
      <w:tr w:rsidR="00F3260A" w:rsidRPr="00F3260A" w14:paraId="7D7F811B" w14:textId="77777777" w:rsidTr="00D33D63">
        <w:trPr>
          <w:trHeight w:val="340"/>
        </w:trPr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5F8021D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>Location of tumor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46760CAB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39D0D8CF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C1A4B21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37C0E0DE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i/>
                <w:szCs w:val="20"/>
              </w:rPr>
              <w:t>0.670</w:t>
            </w:r>
          </w:p>
        </w:tc>
      </w:tr>
      <w:tr w:rsidR="00F3260A" w:rsidRPr="00F3260A" w14:paraId="3176EF2D" w14:textId="77777777" w:rsidTr="00D33D63">
        <w:trPr>
          <w:trHeight w:val="340"/>
        </w:trPr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F88EE8F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Intrahepatic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6334A044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 (4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4F53302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3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32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DB2B98D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5 (32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C8550BB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24795159" w14:textId="77777777" w:rsidTr="00D33D63">
        <w:trPr>
          <w:trHeight w:val="340"/>
        </w:trPr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3AC251A3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Hilar (Klatskin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4BC2AE36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06A218D9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14 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9%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39FFE66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5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9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BEF400E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6FC2DCC4" w14:textId="77777777" w:rsidTr="00D33D63">
        <w:trPr>
          <w:trHeight w:val="340"/>
        </w:trPr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5D328B56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Extrahepatic </w:t>
            </w:r>
            <w:r w:rsidRPr="00F3260A">
              <w:rPr>
                <w:rFonts w:ascii="Times New Roman" w:eastAsia="굴림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718516F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AF8FE71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4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3D461D47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3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5DDF9BF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76032B80" w14:textId="77777777" w:rsidTr="00D33D63">
        <w:trPr>
          <w:trHeight w:val="340"/>
        </w:trPr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19C36E1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  Gallbladder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0F209F8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 (4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075135B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3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32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67486F8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5 (32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F6A8F2B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369D4244" w14:textId="77777777" w:rsidTr="00D33D63">
        <w:trPr>
          <w:trHeight w:val="340"/>
        </w:trPr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2A8C741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  AoV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FF10F42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 (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DE3408C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 (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2303870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 (3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EF20B03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iCs/>
                <w:szCs w:val="20"/>
              </w:rPr>
            </w:pPr>
          </w:p>
        </w:tc>
      </w:tr>
      <w:tr w:rsidR="00F3260A" w:rsidRPr="00F3260A" w14:paraId="6411FEA3" w14:textId="77777777" w:rsidTr="00D33D63">
        <w:trPr>
          <w:trHeight w:val="340"/>
        </w:trPr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4A03EBD1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Stage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37A84D9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5E473D17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6DFF8766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EFA5168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i/>
                <w:iCs/>
                <w:szCs w:val="20"/>
              </w:rPr>
              <w:t>0.471</w:t>
            </w:r>
          </w:p>
        </w:tc>
      </w:tr>
      <w:tr w:rsidR="00F3260A" w:rsidRPr="00F3260A" w14:paraId="56A0CCCD" w14:textId="77777777" w:rsidTr="00D33D63">
        <w:trPr>
          <w:trHeight w:val="340"/>
        </w:trPr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216296CC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Localiz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5E3FD2F2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518C68A7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6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297A73C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6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5EF77718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4AA02B9E" w14:textId="77777777" w:rsidTr="00D33D63">
        <w:trPr>
          <w:trHeight w:val="340"/>
        </w:trPr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1DDC2B1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 Metastatic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6382E18E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0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2F13FBF3" w14:textId="77777777" w:rsidR="00B84BBF" w:rsidRPr="00F3260A" w:rsidRDefault="00B84BBF" w:rsidP="00EC15CE">
            <w:pPr>
              <w:pStyle w:val="a3"/>
              <w:tabs>
                <w:tab w:val="clear" w:pos="4513"/>
                <w:tab w:val="clear" w:pos="9026"/>
              </w:tabs>
              <w:wordWrap/>
              <w:snapToGrid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66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92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2CB55A51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7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92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4456A261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4C9A5B36" w14:textId="77777777" w:rsidTr="00D33D63">
        <w:trPr>
          <w:trHeight w:val="340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DB63811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>Number of metasta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tic org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5291E50D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420D0DBF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09D5330E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53144B52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i/>
                <w:szCs w:val="20"/>
              </w:rPr>
              <w:t>0.938</w:t>
            </w:r>
          </w:p>
        </w:tc>
      </w:tr>
      <w:tr w:rsidR="00F3260A" w:rsidRPr="00F3260A" w14:paraId="07A841AF" w14:textId="77777777" w:rsidTr="00D33D63">
        <w:trPr>
          <w:trHeight w:val="340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8A9F8F6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  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BC0E71D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26EECAD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6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47A519B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6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399A053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10BDEEF5" w14:textId="77777777" w:rsidTr="00D33D63">
        <w:trPr>
          <w:trHeight w:val="340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5CEC8C85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9D7C220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653F3079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14 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9%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44336C8C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6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03D8017E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56E2A9B3" w14:textId="77777777" w:rsidTr="00D33D63">
        <w:trPr>
          <w:trHeight w:val="340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6184D89C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4076CDEF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 (4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28C72DEE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35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47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C39D0B5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2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6%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5108BA5F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2A68941D" w14:textId="77777777" w:rsidTr="00D33D63">
        <w:trPr>
          <w:trHeight w:val="340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5095140A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≥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022E9F93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2 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4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51AC7902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7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4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60AB1AD1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6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F30B3A5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4D7DD808" w14:textId="77777777" w:rsidTr="00D33D63">
        <w:trPr>
          <w:trHeight w:val="340"/>
        </w:trPr>
        <w:tc>
          <w:tcPr>
            <w:tcW w:w="2665" w:type="dxa"/>
            <w:tcBorders>
              <w:top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906E7D7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>ECOG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 performance score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8F8EBA2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0749F76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5164424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240DD7D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i/>
                <w:iCs/>
                <w:szCs w:val="20"/>
              </w:rPr>
              <w:t>0.648</w:t>
            </w:r>
          </w:p>
        </w:tc>
      </w:tr>
      <w:tr w:rsidR="00F3260A" w:rsidRPr="00F3260A" w14:paraId="7F7DD990" w14:textId="77777777" w:rsidTr="00D33D63">
        <w:trPr>
          <w:trHeight w:val="340"/>
        </w:trPr>
        <w:tc>
          <w:tcPr>
            <w:tcW w:w="2665" w:type="dxa"/>
            <w:tcBorders>
              <w:top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FD579A7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1 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BA8F832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C469205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7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4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A5CAD65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8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3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074E4E4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7C6A9B18" w14:textId="77777777" w:rsidTr="00D33D63">
        <w:trPr>
          <w:trHeight w:val="340"/>
        </w:trPr>
        <w:tc>
          <w:tcPr>
            <w:tcW w:w="2665" w:type="dxa"/>
            <w:tcBorders>
              <w:top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A10683E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≥ 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27BE0D4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4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56CD15F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5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76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AA917BC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9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77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4005931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4A952FCC" w14:textId="77777777" w:rsidTr="00D33D63">
        <w:trPr>
          <w:trHeight w:val="340"/>
        </w:trPr>
        <w:tc>
          <w:tcPr>
            <w:tcW w:w="2665" w:type="dxa"/>
            <w:tcBorders>
              <w:top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0CCCFF2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T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umor marker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, median (IQR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C5243DD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B026408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5C44C38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6ACB47F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</w:p>
        </w:tc>
      </w:tr>
      <w:tr w:rsidR="00F3260A" w:rsidRPr="00F3260A" w14:paraId="0028AFD1" w14:textId="77777777" w:rsidTr="00D33D63">
        <w:trPr>
          <w:trHeight w:val="340"/>
        </w:trPr>
        <w:tc>
          <w:tcPr>
            <w:tcW w:w="2665" w:type="dxa"/>
            <w:tcBorders>
              <w:top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8577FC5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CEA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FCDA087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6.2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.5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0.2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E942D76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7.5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3.5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4.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5A10094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>5.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3.4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3.7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C9FF938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i/>
                <w:iCs/>
                <w:szCs w:val="20"/>
              </w:rPr>
              <w:t>0.</w:t>
            </w:r>
            <w:r w:rsidRPr="00F3260A">
              <w:rPr>
                <w:rFonts w:ascii="Times New Roman" w:eastAsia="굴림" w:hAnsi="Times New Roman" w:cs="Times New Roman" w:hint="eastAsia"/>
                <w:i/>
                <w:iCs/>
                <w:szCs w:val="20"/>
              </w:rPr>
              <w:t>416</w:t>
            </w:r>
          </w:p>
        </w:tc>
      </w:tr>
      <w:tr w:rsidR="00F3260A" w:rsidRPr="00F3260A" w14:paraId="236417D1" w14:textId="77777777" w:rsidTr="00D33D63">
        <w:trPr>
          <w:trHeight w:val="340"/>
        </w:trPr>
        <w:tc>
          <w:tcPr>
            <w:tcW w:w="2665" w:type="dxa"/>
            <w:tcBorders>
              <w:top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3ED8991" w14:textId="77777777" w:rsidR="00B84BBF" w:rsidRPr="00F3260A" w:rsidRDefault="00B84BBF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CA 19-9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AC352B3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312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(4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66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24868C7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45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5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29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EE88CA2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430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55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29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A6803BD" w14:textId="77777777" w:rsidR="00B84BBF" w:rsidRPr="00F3260A" w:rsidRDefault="00B84BBF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i/>
                <w:iCs/>
                <w:szCs w:val="20"/>
              </w:rPr>
              <w:t>0.</w:t>
            </w:r>
            <w:r w:rsidRPr="00F3260A">
              <w:rPr>
                <w:rFonts w:ascii="Times New Roman" w:eastAsia="굴림" w:hAnsi="Times New Roman" w:cs="Times New Roman" w:hint="eastAsia"/>
                <w:i/>
                <w:iCs/>
                <w:szCs w:val="20"/>
              </w:rPr>
              <w:t>285</w:t>
            </w:r>
          </w:p>
        </w:tc>
      </w:tr>
      <w:tr w:rsidR="00F3260A" w:rsidRPr="00F3260A" w14:paraId="5CB405C5" w14:textId="77777777" w:rsidTr="00D33D63">
        <w:trPr>
          <w:trHeight w:val="340"/>
        </w:trPr>
        <w:tc>
          <w:tcPr>
            <w:tcW w:w="2665" w:type="dxa"/>
            <w:tcBorders>
              <w:top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1F28291" w14:textId="0AAAADFC" w:rsidR="00D33D63" w:rsidRPr="00F3260A" w:rsidRDefault="00D33D63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Overall survival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F87E61E" w14:textId="77777777" w:rsidR="00D33D63" w:rsidRPr="00F3260A" w:rsidRDefault="00D33D63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B93E6E2" w14:textId="77777777" w:rsidR="00D33D63" w:rsidRPr="00F3260A" w:rsidRDefault="00D33D63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40D7212" w14:textId="77777777" w:rsidR="00D33D63" w:rsidRPr="00F3260A" w:rsidRDefault="00D33D63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2DE140D" w14:textId="50E155B7" w:rsidR="00D33D63" w:rsidRPr="00F3260A" w:rsidRDefault="00D33D63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iCs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i/>
                <w:iCs/>
                <w:szCs w:val="20"/>
              </w:rPr>
              <w:t>0.491</w:t>
            </w:r>
          </w:p>
        </w:tc>
      </w:tr>
      <w:tr w:rsidR="00F3260A" w:rsidRPr="00F3260A" w14:paraId="453B7E38" w14:textId="77777777" w:rsidTr="00D33D63">
        <w:trPr>
          <w:trHeight w:val="340"/>
        </w:trPr>
        <w:tc>
          <w:tcPr>
            <w:tcW w:w="2665" w:type="dxa"/>
            <w:tcBorders>
              <w:top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14E489D" w14:textId="6FA23E05" w:rsidR="00D33D63" w:rsidRPr="00F3260A" w:rsidRDefault="00D33D63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  median (range, month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3444DAF" w14:textId="3E323F47" w:rsidR="00D33D63" w:rsidRPr="00F3260A" w:rsidRDefault="00D33D63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.3 (1.9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8.5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E64F137" w14:textId="28B24B34" w:rsidR="00D33D63" w:rsidRPr="00F3260A" w:rsidRDefault="00D33D63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.8 (0.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6.7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186AAA0" w14:textId="5AFBDD82" w:rsidR="00D33D63" w:rsidRPr="00F3260A" w:rsidRDefault="00D33D63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2.7 (0.1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6.7)</w:t>
            </w:r>
          </w:p>
        </w:tc>
        <w:tc>
          <w:tcPr>
            <w:tcW w:w="1587" w:type="dxa"/>
            <w:tcBorders>
              <w:top w:val="nil"/>
              <w:lef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64CA3FB" w14:textId="0B6DB958" w:rsidR="00D33D63" w:rsidRPr="00F3260A" w:rsidRDefault="00D33D63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iCs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i/>
                <w:iCs/>
                <w:szCs w:val="20"/>
              </w:rPr>
              <w:t xml:space="preserve"> </w:t>
            </w:r>
          </w:p>
        </w:tc>
      </w:tr>
      <w:tr w:rsidR="00F3260A" w:rsidRPr="00F3260A" w14:paraId="5F730449" w14:textId="77777777" w:rsidTr="00D33D63">
        <w:trPr>
          <w:trHeight w:val="340"/>
        </w:trPr>
        <w:tc>
          <w:tcPr>
            <w:tcW w:w="2665" w:type="dxa"/>
            <w:tcBorders>
              <w:top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666005D" w14:textId="4C65C56C" w:rsidR="00D33D63" w:rsidRPr="00F3260A" w:rsidRDefault="00D33D63" w:rsidP="00EC15CE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  hazard ratio (95% CI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228B757" w14:textId="7753A3BC" w:rsidR="00D33D63" w:rsidRPr="00F3260A" w:rsidRDefault="00D33D63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EBD6BE4" w14:textId="77777777" w:rsidR="00D33D63" w:rsidRPr="00F3260A" w:rsidRDefault="00D33D63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.162</w:t>
            </w:r>
          </w:p>
          <w:p w14:paraId="4F0E705A" w14:textId="23E0E8C4" w:rsidR="00D33D63" w:rsidRPr="00F3260A" w:rsidRDefault="00D33D63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(0.529</w:t>
            </w:r>
            <w:r w:rsidRPr="00F3260A">
              <w:rPr>
                <w:rFonts w:ascii="Times New Roman" w:eastAsia="굴림" w:hAnsi="Times New Roman" w:cs="Times New Roman"/>
                <w:szCs w:val="20"/>
              </w:rPr>
              <w:t>–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1.44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7F90E2D" w14:textId="77777777" w:rsidR="00D33D63" w:rsidRPr="00F3260A" w:rsidRDefault="00D33D63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8A1BA40" w14:textId="064E6001" w:rsidR="00D33D63" w:rsidRPr="00F3260A" w:rsidRDefault="00D33D63" w:rsidP="00EC15CE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i/>
                <w:iCs/>
                <w:szCs w:val="20"/>
              </w:rPr>
            </w:pPr>
          </w:p>
        </w:tc>
      </w:tr>
    </w:tbl>
    <w:p w14:paraId="3F03F760" w14:textId="77777777" w:rsidR="00B84BBF" w:rsidRPr="00F3260A" w:rsidRDefault="00B84BBF" w:rsidP="00B84BBF">
      <w:pPr>
        <w:spacing w:after="0" w:line="276" w:lineRule="auto"/>
        <w:rPr>
          <w:rFonts w:ascii="Times New Roman" w:hAnsi="Times New Roman" w:cs="Times New Roman"/>
          <w:szCs w:val="20"/>
        </w:rPr>
      </w:pPr>
    </w:p>
    <w:p w14:paraId="1636002F" w14:textId="77777777" w:rsidR="00B84BBF" w:rsidRPr="00F3260A" w:rsidRDefault="00B84BBF" w:rsidP="00B84BBF">
      <w:pPr>
        <w:spacing w:after="0" w:line="276" w:lineRule="auto"/>
        <w:rPr>
          <w:rFonts w:ascii="Times New Roman" w:hAnsi="Times New Roman" w:cs="Times New Roman"/>
          <w:szCs w:val="20"/>
        </w:rPr>
      </w:pPr>
      <w:r w:rsidRPr="00F3260A">
        <w:rPr>
          <w:rFonts w:ascii="Times New Roman" w:hAnsi="Times New Roman" w:cs="Times New Roman"/>
          <w:szCs w:val="20"/>
        </w:rPr>
        <w:t xml:space="preserve">* </w:t>
      </w:r>
      <w:r w:rsidRPr="00F3260A">
        <w:rPr>
          <w:rFonts w:ascii="Times New Roman" w:hAnsi="Times New Roman" w:cs="Times New Roman" w:hint="eastAsia"/>
          <w:szCs w:val="20"/>
        </w:rPr>
        <w:t>Epicenter of the tumor</w:t>
      </w:r>
      <w:r w:rsidRPr="00F3260A">
        <w:rPr>
          <w:rFonts w:ascii="Times New Roman" w:hAnsi="Times New Roman" w:cs="Times New Roman"/>
          <w:szCs w:val="20"/>
        </w:rPr>
        <w:t xml:space="preserve">, </w:t>
      </w:r>
      <w:r w:rsidRPr="00F3260A">
        <w:rPr>
          <w:rFonts w:ascii="Times New Roman" w:eastAsia="굴림" w:hAnsi="Times New Roman" w:cs="Times New Roman"/>
          <w:szCs w:val="20"/>
        </w:rPr>
        <w:t>†</w:t>
      </w:r>
      <w:r w:rsidRPr="00F3260A">
        <w:rPr>
          <w:rFonts w:ascii="Times New Roman" w:hAnsi="Times New Roman" w:cs="Times New Roman"/>
          <w:szCs w:val="20"/>
        </w:rPr>
        <w:t xml:space="preserve">Extrahepatic </w:t>
      </w:r>
      <w:r w:rsidRPr="00F3260A">
        <w:rPr>
          <w:rFonts w:ascii="Times New Roman" w:hAnsi="Times New Roman" w:cs="Times New Roman" w:hint="eastAsia"/>
          <w:szCs w:val="20"/>
        </w:rPr>
        <w:t>bile duct cancer</w:t>
      </w:r>
      <w:r w:rsidRPr="00F3260A">
        <w:rPr>
          <w:rFonts w:ascii="Times New Roman" w:hAnsi="Times New Roman" w:cs="Times New Roman"/>
          <w:szCs w:val="20"/>
        </w:rPr>
        <w:t xml:space="preserve"> excluding hilar </w:t>
      </w:r>
      <w:r w:rsidRPr="00F3260A">
        <w:rPr>
          <w:rFonts w:ascii="Times New Roman" w:hAnsi="Times New Roman" w:cs="Times New Roman" w:hint="eastAsia"/>
          <w:szCs w:val="20"/>
        </w:rPr>
        <w:t>bile duct cancer</w:t>
      </w:r>
      <w:r w:rsidRPr="00F3260A">
        <w:rPr>
          <w:rFonts w:ascii="Times New Roman" w:hAnsi="Times New Roman" w:cs="Times New Roman"/>
          <w:szCs w:val="20"/>
        </w:rPr>
        <w:t xml:space="preserve">, </w:t>
      </w:r>
    </w:p>
    <w:p w14:paraId="30B1CA8A" w14:textId="77777777" w:rsidR="00B84BBF" w:rsidRPr="00F3260A" w:rsidRDefault="00B84BBF" w:rsidP="00B84BBF">
      <w:pPr>
        <w:spacing w:after="0" w:line="276" w:lineRule="auto"/>
        <w:rPr>
          <w:rFonts w:ascii="Times New Roman" w:hAnsi="Times New Roman" w:cs="Times New Roman"/>
          <w:szCs w:val="20"/>
        </w:rPr>
      </w:pPr>
    </w:p>
    <w:p w14:paraId="2FB3E434" w14:textId="77777777" w:rsidR="00B84BBF" w:rsidRPr="00F3260A" w:rsidRDefault="00B84BBF" w:rsidP="00B84BBF">
      <w:pPr>
        <w:spacing w:after="0" w:line="276" w:lineRule="auto"/>
        <w:rPr>
          <w:rFonts w:ascii="Times New Roman" w:hAnsi="Times New Roman" w:cs="Times New Roman"/>
          <w:sz w:val="16"/>
          <w:szCs w:val="20"/>
        </w:rPr>
      </w:pPr>
      <w:r w:rsidRPr="00F3260A">
        <w:rPr>
          <w:rFonts w:ascii="Times New Roman" w:hAnsi="Times New Roman" w:cs="Times New Roman"/>
          <w:szCs w:val="20"/>
        </w:rPr>
        <w:t xml:space="preserve">PD-L1, programmed cell death ligand 1; AoV, </w:t>
      </w:r>
      <w:r w:rsidRPr="00F3260A">
        <w:rPr>
          <w:rFonts w:ascii="Times New Roman" w:hAnsi="Times New Roman" w:cs="Times New Roman" w:hint="eastAsia"/>
          <w:szCs w:val="20"/>
        </w:rPr>
        <w:t>A</w:t>
      </w:r>
      <w:r w:rsidRPr="00F3260A">
        <w:rPr>
          <w:rFonts w:ascii="Times New Roman" w:hAnsi="Times New Roman" w:cs="Times New Roman"/>
          <w:szCs w:val="20"/>
        </w:rPr>
        <w:t xml:space="preserve">mpulla of Vater; </w:t>
      </w:r>
      <w:r w:rsidRPr="00F3260A">
        <w:rPr>
          <w:rFonts w:ascii="Times New Roman" w:hAnsi="Times New Roman" w:cs="Times New Roman" w:hint="eastAsia"/>
          <w:szCs w:val="20"/>
        </w:rPr>
        <w:t xml:space="preserve">ECOG, </w:t>
      </w:r>
      <w:r w:rsidRPr="00F3260A">
        <w:rPr>
          <w:rFonts w:ascii="Times New Roman" w:hAnsi="Times New Roman" w:cs="Times New Roman"/>
          <w:szCs w:val="20"/>
        </w:rPr>
        <w:t>Eastern Cooperative Oncology Group</w:t>
      </w:r>
      <w:r w:rsidRPr="00F3260A">
        <w:rPr>
          <w:rFonts w:ascii="Times New Roman" w:hAnsi="Times New Roman" w:cs="Times New Roman" w:hint="eastAsia"/>
          <w:szCs w:val="20"/>
        </w:rPr>
        <w:t xml:space="preserve">; </w:t>
      </w:r>
      <w:r w:rsidRPr="00F3260A">
        <w:rPr>
          <w:rFonts w:ascii="Times New Roman" w:hAnsi="Times New Roman" w:cs="Times New Roman"/>
          <w:szCs w:val="20"/>
        </w:rPr>
        <w:t xml:space="preserve">IQR, interquartile range; </w:t>
      </w:r>
      <w:r w:rsidRPr="00F3260A">
        <w:rPr>
          <w:rFonts w:ascii="Times New Roman" w:hAnsi="Times New Roman" w:cs="Times New Roman" w:hint="eastAsia"/>
          <w:szCs w:val="20"/>
        </w:rPr>
        <w:t>CI, confidence interval</w:t>
      </w:r>
    </w:p>
    <w:p w14:paraId="006967A3" w14:textId="712787FA" w:rsidR="00B84BBF" w:rsidRPr="00F3260A" w:rsidRDefault="00B84BBF" w:rsidP="00873072">
      <w:pPr>
        <w:spacing w:after="0" w:line="276" w:lineRule="auto"/>
        <w:rPr>
          <w:rFonts w:ascii="Times New Roman" w:hAnsi="Times New Roman" w:cs="Times New Roman"/>
          <w:szCs w:val="24"/>
        </w:rPr>
      </w:pPr>
    </w:p>
    <w:p w14:paraId="14987118" w14:textId="37374F28" w:rsidR="00FC65EA" w:rsidRPr="00F3260A" w:rsidRDefault="00FC65EA" w:rsidP="00873072">
      <w:pPr>
        <w:spacing w:after="0" w:line="276" w:lineRule="auto"/>
        <w:rPr>
          <w:rFonts w:ascii="Times New Roman" w:hAnsi="Times New Roman" w:cs="Times New Roman"/>
          <w:szCs w:val="24"/>
        </w:rPr>
      </w:pPr>
    </w:p>
    <w:p w14:paraId="5FE4762A" w14:textId="5A9611C8" w:rsidR="00FC65EA" w:rsidRPr="00F3260A" w:rsidRDefault="00FC65EA" w:rsidP="00873072">
      <w:pPr>
        <w:spacing w:after="0" w:line="276" w:lineRule="auto"/>
        <w:rPr>
          <w:rFonts w:ascii="Times New Roman" w:hAnsi="Times New Roman" w:cs="Times New Roman"/>
          <w:szCs w:val="24"/>
        </w:rPr>
      </w:pPr>
    </w:p>
    <w:p w14:paraId="4A350E68" w14:textId="70768312" w:rsidR="00FC65EA" w:rsidRPr="00F3260A" w:rsidRDefault="00FC65EA" w:rsidP="00873072">
      <w:pPr>
        <w:spacing w:after="0" w:line="276" w:lineRule="auto"/>
        <w:rPr>
          <w:rFonts w:ascii="Times New Roman" w:hAnsi="Times New Roman" w:cs="Times New Roman"/>
          <w:szCs w:val="24"/>
        </w:rPr>
      </w:pPr>
    </w:p>
    <w:p w14:paraId="4AD0C96E" w14:textId="0D70551D" w:rsidR="00FC65EA" w:rsidRPr="00F3260A" w:rsidRDefault="00FC65EA" w:rsidP="00FC65EA">
      <w:pPr>
        <w:pageBreakBefore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3260A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 3. Best Responses by Various Biomarkers</w:t>
      </w:r>
    </w:p>
    <w:tbl>
      <w:tblPr>
        <w:tblW w:w="9895" w:type="dxa"/>
        <w:tblLayout w:type="fixed"/>
        <w:tblCellMar>
          <w:left w:w="0" w:type="dxa"/>
          <w:right w:w="57" w:type="dxa"/>
        </w:tblCellMar>
        <w:tblLook w:val="0420" w:firstRow="1" w:lastRow="0" w:firstColumn="0" w:lastColumn="0" w:noHBand="0" w:noVBand="1"/>
      </w:tblPr>
      <w:tblGrid>
        <w:gridCol w:w="1701"/>
        <w:gridCol w:w="850"/>
        <w:gridCol w:w="850"/>
        <w:gridCol w:w="283"/>
        <w:gridCol w:w="964"/>
        <w:gridCol w:w="907"/>
        <w:gridCol w:w="243"/>
        <w:gridCol w:w="850"/>
        <w:gridCol w:w="850"/>
        <w:gridCol w:w="243"/>
        <w:gridCol w:w="1077"/>
        <w:gridCol w:w="1077"/>
      </w:tblGrid>
      <w:tr w:rsidR="00F3260A" w:rsidRPr="00F3260A" w14:paraId="7B5D5D56" w14:textId="77777777" w:rsidTr="001719E9">
        <w:trPr>
          <w:trHeight w:val="567"/>
        </w:trPr>
        <w:tc>
          <w:tcPr>
            <w:tcW w:w="1701" w:type="dxa"/>
            <w:tcBorders>
              <w:top w:val="single" w:sz="12" w:space="0" w:color="auto"/>
              <w:left w:val="single" w:sz="8" w:space="0" w:color="FFFFFF"/>
              <w:right w:val="nil"/>
            </w:tcBorders>
            <w:shd w:val="clear" w:color="auto" w:fill="EEECE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46CC68D0" w14:textId="77777777" w:rsidR="00FC65EA" w:rsidRPr="00F3260A" w:rsidRDefault="00FC65EA" w:rsidP="001719E9">
            <w:pPr>
              <w:pStyle w:val="a3"/>
              <w:tabs>
                <w:tab w:val="clear" w:pos="4513"/>
                <w:tab w:val="clear" w:pos="9026"/>
              </w:tabs>
              <w:wordWrap/>
              <w:snapToGrid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EEECE1"/>
            <w:vAlign w:val="center"/>
          </w:tcPr>
          <w:p w14:paraId="2ADDC3F6" w14:textId="77777777" w:rsidR="00FC65EA" w:rsidRPr="00F3260A" w:rsidRDefault="00FC65EA" w:rsidP="001719E9">
            <w:pPr>
              <w:wordWrap/>
              <w:spacing w:after="0" w:line="360" w:lineRule="auto"/>
              <w:jc w:val="right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b/>
                <w:bCs/>
                <w:szCs w:val="20"/>
              </w:rPr>
              <w:t>P</w:t>
            </w:r>
            <w:r w:rsidRPr="00F3260A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D-L1</w:t>
            </w:r>
          </w:p>
          <w:p w14:paraId="18B38A63" w14:textId="77777777" w:rsidR="00FC65EA" w:rsidRPr="00F3260A" w:rsidRDefault="00FC65EA" w:rsidP="001719E9">
            <w:pPr>
              <w:wordWrap/>
              <w:spacing w:after="0" w:line="360" w:lineRule="auto"/>
              <w:ind w:right="98"/>
              <w:jc w:val="right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TP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EEECE1"/>
            <w:vAlign w:val="center"/>
          </w:tcPr>
          <w:p w14:paraId="3AD0BF86" w14:textId="77777777" w:rsidR="00FC65EA" w:rsidRPr="00F3260A" w:rsidRDefault="00FC65EA" w:rsidP="001719E9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 xml:space="preserve"> (n=26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shd w:val="clear" w:color="auto" w:fill="EEECE1"/>
            <w:vAlign w:val="center"/>
          </w:tcPr>
          <w:p w14:paraId="75503D0F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EEECE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2243704C" w14:textId="77777777" w:rsidR="00FC65EA" w:rsidRPr="00F3260A" w:rsidRDefault="00FC65EA" w:rsidP="001719E9">
            <w:pPr>
              <w:wordWrap/>
              <w:spacing w:after="0" w:line="360" w:lineRule="auto"/>
              <w:jc w:val="right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PD-L1</w:t>
            </w:r>
          </w:p>
          <w:p w14:paraId="1037D33A" w14:textId="77777777" w:rsidR="00FC65EA" w:rsidRPr="00F3260A" w:rsidRDefault="00FC65EA" w:rsidP="001719E9">
            <w:pPr>
              <w:wordWrap/>
              <w:spacing w:after="0" w:line="360" w:lineRule="auto"/>
              <w:ind w:right="98"/>
              <w:jc w:val="right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CPS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EEECE1"/>
            <w:vAlign w:val="center"/>
          </w:tcPr>
          <w:p w14:paraId="48AF13B7" w14:textId="77777777" w:rsidR="00FC65EA" w:rsidRPr="00F3260A" w:rsidRDefault="00FC65EA" w:rsidP="001719E9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(n=26)</w:t>
            </w:r>
          </w:p>
        </w:tc>
        <w:tc>
          <w:tcPr>
            <w:tcW w:w="243" w:type="dxa"/>
            <w:tcBorders>
              <w:top w:val="single" w:sz="12" w:space="0" w:color="auto"/>
              <w:left w:val="nil"/>
              <w:right w:val="nil"/>
            </w:tcBorders>
            <w:shd w:val="clear" w:color="auto" w:fill="EEECE1"/>
            <w:vAlign w:val="center"/>
          </w:tcPr>
          <w:p w14:paraId="7F941D6E" w14:textId="77777777" w:rsidR="00FC65EA" w:rsidRPr="00F3260A" w:rsidRDefault="00FC65EA" w:rsidP="001719E9">
            <w:pPr>
              <w:wordWrap/>
              <w:spacing w:after="0" w:line="360" w:lineRule="auto"/>
              <w:jc w:val="right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EEECE1"/>
            <w:vAlign w:val="center"/>
          </w:tcPr>
          <w:p w14:paraId="703A0FE0" w14:textId="77777777" w:rsidR="00FC65EA" w:rsidRPr="00F3260A" w:rsidRDefault="00FC65EA" w:rsidP="001719E9">
            <w:pPr>
              <w:wordWrap/>
              <w:spacing w:after="0" w:line="360" w:lineRule="auto"/>
              <w:jc w:val="right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TIL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EEECE1"/>
            <w:vAlign w:val="center"/>
          </w:tcPr>
          <w:p w14:paraId="7E7FFB95" w14:textId="77777777" w:rsidR="00FC65EA" w:rsidRPr="00F3260A" w:rsidRDefault="00FC65EA" w:rsidP="001719E9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(n=26)</w:t>
            </w:r>
          </w:p>
        </w:tc>
        <w:tc>
          <w:tcPr>
            <w:tcW w:w="243" w:type="dxa"/>
            <w:tcBorders>
              <w:top w:val="single" w:sz="12" w:space="0" w:color="auto"/>
              <w:left w:val="nil"/>
              <w:right w:val="nil"/>
            </w:tcBorders>
            <w:shd w:val="clear" w:color="auto" w:fill="EEECE1"/>
            <w:vAlign w:val="center"/>
          </w:tcPr>
          <w:p w14:paraId="0EE38309" w14:textId="77777777" w:rsidR="00FC65EA" w:rsidRPr="00F3260A" w:rsidRDefault="00FC65EA" w:rsidP="001719E9">
            <w:pPr>
              <w:wordWrap/>
              <w:spacing w:after="0" w:line="360" w:lineRule="auto"/>
              <w:jc w:val="right"/>
              <w:rPr>
                <w:rFonts w:ascii="Times New Roman" w:eastAsia="굴림" w:hAnsi="Times New Roman" w:cs="Times New Roman"/>
                <w:b/>
                <w:szCs w:val="20"/>
              </w:rPr>
            </w:pP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EEECE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926A625" w14:textId="77777777" w:rsidR="00FC65EA" w:rsidRPr="00F3260A" w:rsidRDefault="00FC65EA" w:rsidP="001719E9">
            <w:pPr>
              <w:wordWrap/>
              <w:spacing w:after="0" w:line="360" w:lineRule="auto"/>
              <w:jc w:val="right"/>
              <w:rPr>
                <w:rFonts w:ascii="Times New Roman" w:eastAsia="굴림" w:hAnsi="Times New Roman" w:cs="Times New Roman"/>
                <w:b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szCs w:val="20"/>
              </w:rPr>
              <w:t>CD8+cell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EEECE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AC0A3EB" w14:textId="77777777" w:rsidR="00FC65EA" w:rsidRPr="00F3260A" w:rsidRDefault="00FC65EA" w:rsidP="001719E9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b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szCs w:val="20"/>
              </w:rPr>
              <w:t>(n=23)</w:t>
            </w:r>
          </w:p>
        </w:tc>
      </w:tr>
      <w:tr w:rsidR="00F3260A" w:rsidRPr="00F3260A" w14:paraId="596835BE" w14:textId="77777777" w:rsidTr="001719E9">
        <w:trPr>
          <w:trHeight w:val="1191"/>
        </w:trPr>
        <w:tc>
          <w:tcPr>
            <w:tcW w:w="1701" w:type="dxa"/>
            <w:tcBorders>
              <w:left w:val="single" w:sz="8" w:space="0" w:color="FFFFFF"/>
              <w:bottom w:val="single" w:sz="4" w:space="0" w:color="000000"/>
              <w:right w:val="nil"/>
            </w:tcBorders>
            <w:shd w:val="clear" w:color="auto" w:fill="EEECE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7D2ACD2" w14:textId="77777777" w:rsidR="00FC65EA" w:rsidRPr="00F3260A" w:rsidRDefault="00FC65EA" w:rsidP="001719E9">
            <w:pPr>
              <w:pStyle w:val="a3"/>
              <w:tabs>
                <w:tab w:val="clear" w:pos="4513"/>
                <w:tab w:val="clear" w:pos="9026"/>
              </w:tabs>
              <w:wordWrap/>
              <w:snapToGrid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single" w:sz="4" w:space="0" w:color="000000"/>
              <w:right w:val="nil"/>
            </w:tcBorders>
            <w:shd w:val="clear" w:color="auto" w:fill="EEECE1"/>
            <w:vAlign w:val="center"/>
          </w:tcPr>
          <w:p w14:paraId="783CC270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  <w:t>High</w:t>
            </w:r>
          </w:p>
          <w:p w14:paraId="4DFC2DD6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T</w:t>
            </w:r>
            <w:r w:rsidRPr="00F3260A"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  <w:t>PS≥</w:t>
            </w: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50</w:t>
            </w:r>
          </w:p>
          <w:p w14:paraId="5E773AFD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(</w:t>
            </w:r>
            <w:r w:rsidRPr="00F3260A"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  <w:t>n=</w:t>
            </w: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9)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single" w:sz="4" w:space="0" w:color="000000"/>
              <w:right w:val="nil"/>
            </w:tcBorders>
            <w:shd w:val="clear" w:color="auto" w:fill="EEECE1"/>
            <w:vAlign w:val="center"/>
          </w:tcPr>
          <w:p w14:paraId="1F1EEA5B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  <w:t>Low</w:t>
            </w:r>
          </w:p>
          <w:p w14:paraId="001174DD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TPS&lt;50</w:t>
            </w:r>
          </w:p>
          <w:p w14:paraId="38BCE08F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(n=17)</w:t>
            </w:r>
          </w:p>
        </w:tc>
        <w:tc>
          <w:tcPr>
            <w:tcW w:w="2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EEECE1"/>
            <w:vAlign w:val="center"/>
          </w:tcPr>
          <w:p w14:paraId="40FF901D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64" w:type="dxa"/>
            <w:tcBorders>
              <w:top w:val="dashSmallGap" w:sz="4" w:space="0" w:color="auto"/>
              <w:left w:val="nil"/>
              <w:bottom w:val="single" w:sz="4" w:space="0" w:color="000000"/>
              <w:right w:val="nil"/>
            </w:tcBorders>
            <w:shd w:val="clear" w:color="auto" w:fill="EEECE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748788F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  <w:t>High</w:t>
            </w:r>
          </w:p>
          <w:p w14:paraId="2245DF7E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  <w:t>CPS≥</w:t>
            </w: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7</w:t>
            </w:r>
            <w:r w:rsidRPr="00F3260A"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  <w:t>0</w:t>
            </w:r>
          </w:p>
          <w:p w14:paraId="6D9B9A92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(</w:t>
            </w:r>
            <w:r w:rsidRPr="00F3260A"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  <w:t>n=</w:t>
            </w: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9)</w:t>
            </w:r>
          </w:p>
        </w:tc>
        <w:tc>
          <w:tcPr>
            <w:tcW w:w="907" w:type="dxa"/>
            <w:tcBorders>
              <w:top w:val="dashSmallGap" w:sz="4" w:space="0" w:color="auto"/>
              <w:left w:val="nil"/>
              <w:bottom w:val="single" w:sz="4" w:space="0" w:color="000000"/>
              <w:right w:val="nil"/>
            </w:tcBorders>
            <w:shd w:val="clear" w:color="auto" w:fill="EEECE1"/>
            <w:vAlign w:val="center"/>
          </w:tcPr>
          <w:p w14:paraId="0585BCEB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  <w:t>Low</w:t>
            </w:r>
          </w:p>
          <w:p w14:paraId="76AD29CE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CPS&lt;70</w:t>
            </w:r>
          </w:p>
          <w:p w14:paraId="6C29CB01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(n=17)</w:t>
            </w:r>
          </w:p>
        </w:tc>
        <w:tc>
          <w:tcPr>
            <w:tcW w:w="243" w:type="dxa"/>
            <w:tcBorders>
              <w:left w:val="nil"/>
              <w:bottom w:val="single" w:sz="4" w:space="0" w:color="000000"/>
              <w:right w:val="nil"/>
            </w:tcBorders>
            <w:shd w:val="clear" w:color="auto" w:fill="EEECE1"/>
            <w:vAlign w:val="center"/>
          </w:tcPr>
          <w:p w14:paraId="1A5DD948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single" w:sz="4" w:space="0" w:color="000000"/>
              <w:right w:val="nil"/>
            </w:tcBorders>
            <w:shd w:val="clear" w:color="auto" w:fill="EEECE1"/>
            <w:vAlign w:val="center"/>
          </w:tcPr>
          <w:p w14:paraId="1D6552A2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  <w:t>High</w:t>
            </w:r>
          </w:p>
          <w:p w14:paraId="531FE286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TIL</w:t>
            </w:r>
            <w:r w:rsidRPr="00F3260A"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  <w:t>≥</w:t>
            </w: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7.5</w:t>
            </w:r>
          </w:p>
          <w:p w14:paraId="09420813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(</w:t>
            </w:r>
            <w:r w:rsidRPr="00F3260A"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  <w:t>n=</w:t>
            </w: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11)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single" w:sz="4" w:space="0" w:color="000000"/>
              <w:right w:val="nil"/>
            </w:tcBorders>
            <w:shd w:val="clear" w:color="auto" w:fill="EEECE1"/>
            <w:vAlign w:val="center"/>
          </w:tcPr>
          <w:p w14:paraId="453C68C4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  <w:t>Low</w:t>
            </w:r>
          </w:p>
          <w:p w14:paraId="398BF2F5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TIL&lt;7.5</w:t>
            </w:r>
          </w:p>
          <w:p w14:paraId="48F46CFB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(n=15)</w:t>
            </w:r>
          </w:p>
        </w:tc>
        <w:tc>
          <w:tcPr>
            <w:tcW w:w="243" w:type="dxa"/>
            <w:tcBorders>
              <w:left w:val="nil"/>
              <w:bottom w:val="single" w:sz="4" w:space="0" w:color="000000"/>
              <w:right w:val="nil"/>
            </w:tcBorders>
            <w:shd w:val="clear" w:color="auto" w:fill="EEECE1"/>
            <w:vAlign w:val="center"/>
          </w:tcPr>
          <w:p w14:paraId="6405BA10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077" w:type="dxa"/>
            <w:tcBorders>
              <w:top w:val="dashSmallGap" w:sz="4" w:space="0" w:color="auto"/>
              <w:left w:val="nil"/>
              <w:bottom w:val="single" w:sz="4" w:space="0" w:color="000000"/>
              <w:right w:val="nil"/>
            </w:tcBorders>
            <w:shd w:val="clear" w:color="auto" w:fill="EEECE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ABFF2B2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  <w:t>High</w:t>
            </w:r>
          </w:p>
          <w:p w14:paraId="40CE6C4F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CD8</w:t>
            </w:r>
            <w:r w:rsidRPr="00F3260A"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  <w:t>≥</w:t>
            </w: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50</w:t>
            </w:r>
          </w:p>
          <w:p w14:paraId="4A1DDDC7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(</w:t>
            </w:r>
            <w:r w:rsidRPr="00F3260A"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  <w:t>n=</w:t>
            </w: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11)</w:t>
            </w:r>
          </w:p>
        </w:tc>
        <w:tc>
          <w:tcPr>
            <w:tcW w:w="1077" w:type="dxa"/>
            <w:tcBorders>
              <w:top w:val="dashSmallGap" w:sz="4" w:space="0" w:color="auto"/>
              <w:left w:val="nil"/>
              <w:bottom w:val="single" w:sz="4" w:space="0" w:color="000000"/>
              <w:right w:val="nil"/>
            </w:tcBorders>
            <w:shd w:val="clear" w:color="auto" w:fill="EEECE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6D1F547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  <w:t>Low</w:t>
            </w:r>
          </w:p>
          <w:p w14:paraId="6FBBAAC3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CD8&lt;50</w:t>
            </w:r>
          </w:p>
          <w:p w14:paraId="0D92F25B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sz w:val="18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b/>
                <w:bCs/>
                <w:sz w:val="18"/>
                <w:szCs w:val="20"/>
              </w:rPr>
              <w:t>(n=12)</w:t>
            </w:r>
          </w:p>
        </w:tc>
      </w:tr>
      <w:tr w:rsidR="00F3260A" w:rsidRPr="00F3260A" w14:paraId="35915C22" w14:textId="77777777" w:rsidTr="001719E9">
        <w:trPr>
          <w:trHeight w:val="397"/>
        </w:trPr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0DE2AC11" w14:textId="77777777" w:rsidR="00FC65EA" w:rsidRPr="00F3260A" w:rsidRDefault="00FC65EA" w:rsidP="001719E9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Best respo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EFCD2F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9F6914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8EF86A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EDCAD50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F18F63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167AB7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6EAFB2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572B1D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1DBD4B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5CF3C434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0EBAF68E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F3260A" w:rsidRPr="00F3260A" w14:paraId="66C73597" w14:textId="77777777" w:rsidTr="001719E9">
        <w:trPr>
          <w:trHeight w:val="397"/>
        </w:trPr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2488672F" w14:textId="77777777" w:rsidR="00FC65EA" w:rsidRPr="00F3260A" w:rsidRDefault="00FC65EA" w:rsidP="001719E9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  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EB3FF5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0 (0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01513A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0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0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95F2E4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393DFFB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0 (0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048124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0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0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DB1D91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0A1533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0 (0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DC10FC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0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0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8443A6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E2428AC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0 (0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C392181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0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0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%)</w:t>
            </w:r>
          </w:p>
        </w:tc>
      </w:tr>
      <w:tr w:rsidR="00F3260A" w:rsidRPr="00F3260A" w14:paraId="7AAB1D02" w14:textId="77777777" w:rsidTr="001719E9">
        <w:trPr>
          <w:trHeight w:val="397"/>
        </w:trPr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035FD912" w14:textId="77777777" w:rsidR="00FC65EA" w:rsidRPr="00F3260A" w:rsidRDefault="00FC65EA" w:rsidP="001719E9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P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173AA5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5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56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317AC6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 xml:space="preserve">1 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(</w:t>
            </w: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6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3FC590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B8AF1AB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5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56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65E41E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 xml:space="preserve">1 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(</w:t>
            </w: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6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ED392E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B74AF0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4 (3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C2BFFD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2 (13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4C2ED7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7ADD787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4 (36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33245C3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2 (17%)</w:t>
            </w:r>
          </w:p>
        </w:tc>
      </w:tr>
      <w:tr w:rsidR="00F3260A" w:rsidRPr="00F3260A" w14:paraId="4C1DD371" w14:textId="77777777" w:rsidTr="001719E9">
        <w:trPr>
          <w:trHeight w:val="397"/>
        </w:trPr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184C765" w14:textId="77777777" w:rsidR="00FC65EA" w:rsidRPr="00F3260A" w:rsidRDefault="00FC65EA" w:rsidP="001719E9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 S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E2364C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 xml:space="preserve">2 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(</w:t>
            </w: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22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49DBD2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5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29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82FBCD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202D29E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 xml:space="preserve">2 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(</w:t>
            </w: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22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56EDDD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5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29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EFF16F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0DE100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2 (1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7DA740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5 (33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860B9B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9780C7B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2 (18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D8395FC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5 (42%)</w:t>
            </w:r>
          </w:p>
        </w:tc>
      </w:tr>
      <w:tr w:rsidR="00F3260A" w:rsidRPr="00F3260A" w14:paraId="575511ED" w14:textId="77777777" w:rsidTr="001719E9">
        <w:trPr>
          <w:trHeight w:val="397"/>
        </w:trPr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2F45694C" w14:textId="77777777" w:rsidR="00FC65EA" w:rsidRPr="00F3260A" w:rsidRDefault="00FC65EA" w:rsidP="001719E9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/>
                <w:szCs w:val="20"/>
              </w:rPr>
              <w:t xml:space="preserve">  </w:t>
            </w: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P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E55AE2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 xml:space="preserve">2 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(</w:t>
            </w: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22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DC5483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11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65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A2F936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F3F5B5E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 xml:space="preserve">2 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(</w:t>
            </w: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22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A0FB51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11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(</w:t>
            </w: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65</w:t>
            </w:r>
            <w:r w:rsidRPr="00F3260A">
              <w:rPr>
                <w:rFonts w:ascii="Times New Roman" w:eastAsia="굴림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D627EB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C645E0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5 (4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73849B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8 (53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B30D2B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B0D02D0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3 (27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D31B762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5 (42%)</w:t>
            </w:r>
          </w:p>
        </w:tc>
      </w:tr>
      <w:tr w:rsidR="00F3260A" w:rsidRPr="00F3260A" w14:paraId="1CDEC648" w14:textId="77777777" w:rsidTr="001719E9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59D9D71" w14:textId="77777777" w:rsidR="00FC65EA" w:rsidRPr="00F3260A" w:rsidRDefault="00FC65EA" w:rsidP="001719E9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>Response r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ADEAEB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D19FE61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40B43E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24F82AB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54B349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6ED734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42BE02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801D95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FBA237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E8ADD97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063B9E1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F3260A" w:rsidRPr="00F3260A" w14:paraId="037D9843" w14:textId="77777777" w:rsidTr="001719E9">
        <w:trPr>
          <w:trHeight w:val="397"/>
        </w:trPr>
        <w:tc>
          <w:tcPr>
            <w:tcW w:w="1701" w:type="dxa"/>
            <w:tcBorders>
              <w:top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9696DF5" w14:textId="77777777" w:rsidR="00FC65EA" w:rsidRPr="00F3260A" w:rsidRDefault="00FC65EA" w:rsidP="001719E9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  ORR (%) </w:t>
            </w:r>
            <w:r w:rsidRPr="00F3260A">
              <w:rPr>
                <w:rFonts w:ascii="Times New Roman" w:eastAsia="굴림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CAC1384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5 (56%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0757BAF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1 (6%)</w:t>
            </w:r>
          </w:p>
        </w:tc>
        <w:tc>
          <w:tcPr>
            <w:tcW w:w="283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169C0D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C6D7066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5 (56%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7DB78C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1 (6%)</w:t>
            </w: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F73C11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C83996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4 (36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55E810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2 (13%)</w:t>
            </w: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B48CF9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490FA29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4 (36%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8D9B83B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2 (17%)</w:t>
            </w:r>
          </w:p>
        </w:tc>
      </w:tr>
      <w:tr w:rsidR="00F3260A" w:rsidRPr="00F3260A" w14:paraId="33DDFABE" w14:textId="77777777" w:rsidTr="001719E9">
        <w:trPr>
          <w:trHeight w:val="397"/>
        </w:trPr>
        <w:tc>
          <w:tcPr>
            <w:tcW w:w="1701" w:type="dxa"/>
            <w:tcBorders>
              <w:top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0446FA3E" w14:textId="77777777" w:rsidR="00FC65EA" w:rsidRPr="00F3260A" w:rsidRDefault="00FC65EA" w:rsidP="001719E9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szCs w:val="20"/>
              </w:rPr>
            </w:pPr>
            <w:r w:rsidRPr="00F3260A">
              <w:rPr>
                <w:rFonts w:ascii="Times New Roman" w:eastAsia="굴림" w:hAnsi="Times New Roman" w:cs="Times New Roman" w:hint="eastAsia"/>
                <w:szCs w:val="20"/>
              </w:rPr>
              <w:t xml:space="preserve">  DCR (%) </w:t>
            </w:r>
            <w:r w:rsidRPr="00F3260A">
              <w:rPr>
                <w:rFonts w:ascii="Times New Roman" w:eastAsia="굴림" w:hAnsi="Times New Roman" w:cs="Times New Roman" w:hint="eastAsia"/>
                <w:szCs w:val="20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1FABCF8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7 (78%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B304284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6 (35%)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574CCA6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CDBB82C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7 (78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354ED8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6 (35%)</w:t>
            </w:r>
          </w:p>
        </w:tc>
        <w:tc>
          <w:tcPr>
            <w:tcW w:w="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C1E8CCF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B0CC0F5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6 (5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535617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7 (47%)</w:t>
            </w:r>
          </w:p>
        </w:tc>
        <w:tc>
          <w:tcPr>
            <w:tcW w:w="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1A7716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55772D0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6 (55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6DC7E16" w14:textId="77777777" w:rsidR="00FC65EA" w:rsidRPr="00F3260A" w:rsidRDefault="00FC65EA" w:rsidP="001719E9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F3260A">
              <w:rPr>
                <w:rFonts w:ascii="Times New Roman" w:eastAsia="굴림" w:hAnsi="Times New Roman" w:cs="Times New Roman" w:hint="eastAsia"/>
                <w:sz w:val="18"/>
                <w:szCs w:val="18"/>
              </w:rPr>
              <w:t>7 (58%)</w:t>
            </w:r>
          </w:p>
        </w:tc>
      </w:tr>
    </w:tbl>
    <w:p w14:paraId="65E92250" w14:textId="77777777" w:rsidR="00FC65EA" w:rsidRPr="00F3260A" w:rsidRDefault="00FC65EA" w:rsidP="00FC65EA">
      <w:pPr>
        <w:spacing w:after="0" w:line="480" w:lineRule="auto"/>
        <w:rPr>
          <w:rFonts w:ascii="Times New Roman" w:hAnsi="Times New Roman" w:cs="Times New Roman"/>
          <w:sz w:val="22"/>
          <w:szCs w:val="24"/>
        </w:rPr>
      </w:pPr>
    </w:p>
    <w:p w14:paraId="3BD6485B" w14:textId="77777777" w:rsidR="00FC65EA" w:rsidRPr="00F3260A" w:rsidRDefault="00FC65EA" w:rsidP="00FC65EA">
      <w:pPr>
        <w:spacing w:after="0" w:line="276" w:lineRule="auto"/>
        <w:rPr>
          <w:rFonts w:ascii="Times New Roman" w:eastAsia="굴림" w:hAnsi="Times New Roman" w:cs="Times New Roman"/>
          <w:szCs w:val="20"/>
        </w:rPr>
      </w:pPr>
      <w:r w:rsidRPr="00F3260A">
        <w:rPr>
          <w:rFonts w:ascii="Times New Roman" w:eastAsia="굴림" w:hAnsi="Times New Roman" w:cs="Times New Roman"/>
          <w:szCs w:val="20"/>
        </w:rPr>
        <w:t>†</w:t>
      </w:r>
      <w:r w:rsidRPr="00F3260A">
        <w:rPr>
          <w:rFonts w:ascii="Times New Roman" w:eastAsia="굴림" w:hAnsi="Times New Roman" w:cs="Times New Roman" w:hint="eastAsia"/>
          <w:szCs w:val="20"/>
        </w:rPr>
        <w:t xml:space="preserve"> ORR = (CR+PR)/(CR+PR+SD+PD)*100 (%)</w:t>
      </w:r>
    </w:p>
    <w:p w14:paraId="26A2971D" w14:textId="77777777" w:rsidR="00FC65EA" w:rsidRPr="00F3260A" w:rsidRDefault="00FC65EA" w:rsidP="00FC65EA">
      <w:pPr>
        <w:spacing w:after="0" w:line="276" w:lineRule="auto"/>
        <w:rPr>
          <w:rFonts w:ascii="Times New Roman" w:eastAsia="굴림" w:hAnsi="Times New Roman" w:cs="Times New Roman"/>
          <w:szCs w:val="20"/>
        </w:rPr>
      </w:pPr>
      <w:r w:rsidRPr="00F3260A">
        <w:rPr>
          <w:rFonts w:ascii="Times New Roman" w:hAnsi="Times New Roman" w:cs="Times New Roman"/>
          <w:szCs w:val="20"/>
        </w:rPr>
        <w:t xml:space="preserve">§ </w:t>
      </w:r>
      <w:r w:rsidRPr="00F3260A">
        <w:rPr>
          <w:rFonts w:ascii="Times New Roman" w:hAnsi="Times New Roman" w:cs="Times New Roman" w:hint="eastAsia"/>
          <w:szCs w:val="20"/>
        </w:rPr>
        <w:t>DCR = (CR+PR+SD</w:t>
      </w:r>
      <w:r w:rsidRPr="00F3260A">
        <w:rPr>
          <w:rFonts w:ascii="Times New Roman" w:eastAsia="굴림" w:hAnsi="Times New Roman" w:cs="Times New Roman" w:hint="eastAsia"/>
          <w:szCs w:val="20"/>
        </w:rPr>
        <w:t>)/(CR+PR+SD+PD)*100 (%).</w:t>
      </w:r>
    </w:p>
    <w:p w14:paraId="468BF506" w14:textId="77777777" w:rsidR="00FC65EA" w:rsidRPr="00F3260A" w:rsidRDefault="00FC65EA" w:rsidP="00FC65EA">
      <w:pPr>
        <w:spacing w:after="0" w:line="276" w:lineRule="auto"/>
        <w:rPr>
          <w:rFonts w:ascii="Times New Roman" w:eastAsia="굴림" w:hAnsi="Times New Roman" w:cs="Times New Roman"/>
          <w:szCs w:val="20"/>
        </w:rPr>
      </w:pPr>
      <w:r w:rsidRPr="00F3260A">
        <w:rPr>
          <w:rFonts w:ascii="Times New Roman" w:hAnsi="Times New Roman" w:cs="Times New Roman"/>
          <w:szCs w:val="20"/>
        </w:rPr>
        <w:t>PD-L1, programmed cell death ligand 1</w:t>
      </w:r>
      <w:r w:rsidRPr="00F3260A">
        <w:rPr>
          <w:rFonts w:ascii="Times New Roman" w:hAnsi="Times New Roman" w:cs="Times New Roman" w:hint="eastAsia"/>
          <w:szCs w:val="20"/>
        </w:rPr>
        <w:t xml:space="preserve">; </w:t>
      </w:r>
      <w:r w:rsidRPr="00F3260A">
        <w:rPr>
          <w:rFonts w:ascii="Times New Roman" w:hAnsi="Times New Roman" w:cs="Times New Roman"/>
          <w:szCs w:val="20"/>
        </w:rPr>
        <w:t>TPS</w:t>
      </w:r>
      <w:r w:rsidRPr="00F3260A">
        <w:rPr>
          <w:rFonts w:ascii="Times New Roman" w:hAnsi="Times New Roman" w:cs="Times New Roman" w:hint="eastAsia"/>
          <w:szCs w:val="20"/>
        </w:rPr>
        <w:t xml:space="preserve">, </w:t>
      </w:r>
      <w:r w:rsidRPr="00F3260A">
        <w:rPr>
          <w:rFonts w:ascii="Times New Roman" w:hAnsi="Times New Roman" w:cs="Times New Roman"/>
          <w:szCs w:val="20"/>
        </w:rPr>
        <w:t>tumor proportion score</w:t>
      </w:r>
      <w:r w:rsidRPr="00F3260A">
        <w:rPr>
          <w:rFonts w:ascii="Times New Roman" w:hAnsi="Times New Roman" w:cs="Times New Roman" w:hint="eastAsia"/>
          <w:szCs w:val="20"/>
        </w:rPr>
        <w:t xml:space="preserve">; CPS, combined positive score; TIL; tumor-infiltrating lymphocytes; </w:t>
      </w:r>
      <w:r w:rsidRPr="00F3260A">
        <w:rPr>
          <w:rFonts w:ascii="Times New Roman" w:eastAsia="굴림" w:hAnsi="Times New Roman" w:cs="Times New Roman" w:hint="eastAsia"/>
          <w:szCs w:val="20"/>
        </w:rPr>
        <w:t>CR, complete response; PR, partial response; SD, stable disease; PD, progressive disease; ORR, overall response rate; DCR, diseased control rate</w:t>
      </w:r>
    </w:p>
    <w:bookmarkEnd w:id="0"/>
    <w:p w14:paraId="0D8F3AD6" w14:textId="77777777" w:rsidR="00FC65EA" w:rsidRPr="00F3260A" w:rsidRDefault="00FC65EA" w:rsidP="00873072">
      <w:pPr>
        <w:spacing w:after="0" w:line="276" w:lineRule="auto"/>
        <w:rPr>
          <w:rFonts w:ascii="Times New Roman" w:hAnsi="Times New Roman" w:cs="Times New Roman"/>
          <w:szCs w:val="24"/>
        </w:rPr>
      </w:pPr>
    </w:p>
    <w:sectPr w:rsidR="00FC65EA" w:rsidRPr="00F3260A" w:rsidSect="008E14FE">
      <w:pgSz w:w="11906" w:h="16838"/>
      <w:pgMar w:top="1701" w:right="1440" w:bottom="1440" w:left="1440" w:header="850" w:footer="39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57F2D0" w14:textId="77777777" w:rsidR="00851947" w:rsidRDefault="00851947" w:rsidP="00441E41">
      <w:pPr>
        <w:spacing w:after="0" w:line="240" w:lineRule="auto"/>
      </w:pPr>
      <w:r>
        <w:separator/>
      </w:r>
    </w:p>
  </w:endnote>
  <w:endnote w:type="continuationSeparator" w:id="0">
    <w:p w14:paraId="2A2FE157" w14:textId="77777777" w:rsidR="00851947" w:rsidRDefault="00851947" w:rsidP="00441E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73C8F2" w14:textId="77777777" w:rsidR="00851947" w:rsidRDefault="00851947" w:rsidP="00441E41">
      <w:pPr>
        <w:spacing w:after="0" w:line="240" w:lineRule="auto"/>
      </w:pPr>
      <w:r>
        <w:separator/>
      </w:r>
    </w:p>
  </w:footnote>
  <w:footnote w:type="continuationSeparator" w:id="0">
    <w:p w14:paraId="0E1E3500" w14:textId="77777777" w:rsidR="00851947" w:rsidRDefault="00851947" w:rsidP="00441E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Immunology and Immunothera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pd9aezswpstvezsr6500x99aawx02t2zr0&quot;&gt;pembrolizumab20190717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2&lt;/item&gt;&lt;item&gt;23&lt;/item&gt;&lt;item&gt;24&lt;/item&gt;&lt;item&gt;25&lt;/item&gt;&lt;item&gt;30&lt;/item&gt;&lt;item&gt;34&lt;/item&gt;&lt;item&gt;35&lt;/item&gt;&lt;/record-ids&gt;&lt;/item&gt;&lt;item db-id=&quot;xtepw2dsa0fae9erv0k52zdrsevpaps0f2x9&quot;&gt;pembrolizumab&lt;record-ids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290563"/>
    <w:rsid w:val="00001816"/>
    <w:rsid w:val="00005566"/>
    <w:rsid w:val="00005952"/>
    <w:rsid w:val="00010612"/>
    <w:rsid w:val="00012B01"/>
    <w:rsid w:val="00012B78"/>
    <w:rsid w:val="00017BF5"/>
    <w:rsid w:val="000200D3"/>
    <w:rsid w:val="000227C0"/>
    <w:rsid w:val="00026595"/>
    <w:rsid w:val="00027F4E"/>
    <w:rsid w:val="00031278"/>
    <w:rsid w:val="000421B3"/>
    <w:rsid w:val="00052B6D"/>
    <w:rsid w:val="00052D2A"/>
    <w:rsid w:val="00054A87"/>
    <w:rsid w:val="00057D18"/>
    <w:rsid w:val="00067633"/>
    <w:rsid w:val="00067FBD"/>
    <w:rsid w:val="000820FF"/>
    <w:rsid w:val="00091C63"/>
    <w:rsid w:val="000924C8"/>
    <w:rsid w:val="00092D8D"/>
    <w:rsid w:val="000A0987"/>
    <w:rsid w:val="000B1176"/>
    <w:rsid w:val="000B3F35"/>
    <w:rsid w:val="000B4863"/>
    <w:rsid w:val="000C1812"/>
    <w:rsid w:val="000C239B"/>
    <w:rsid w:val="000C4241"/>
    <w:rsid w:val="000C4E63"/>
    <w:rsid w:val="000C4FDA"/>
    <w:rsid w:val="000C5FD9"/>
    <w:rsid w:val="000C6B3D"/>
    <w:rsid w:val="000D5E15"/>
    <w:rsid w:val="000F4AA8"/>
    <w:rsid w:val="000F5527"/>
    <w:rsid w:val="00100C6F"/>
    <w:rsid w:val="001021DA"/>
    <w:rsid w:val="00103606"/>
    <w:rsid w:val="00103FD6"/>
    <w:rsid w:val="001117BD"/>
    <w:rsid w:val="00113598"/>
    <w:rsid w:val="00120DA2"/>
    <w:rsid w:val="00122B02"/>
    <w:rsid w:val="0012410B"/>
    <w:rsid w:val="001244AE"/>
    <w:rsid w:val="00127B51"/>
    <w:rsid w:val="00134DAD"/>
    <w:rsid w:val="00137495"/>
    <w:rsid w:val="00153076"/>
    <w:rsid w:val="00153C74"/>
    <w:rsid w:val="0015689C"/>
    <w:rsid w:val="00160B9F"/>
    <w:rsid w:val="001678F8"/>
    <w:rsid w:val="00172035"/>
    <w:rsid w:val="00172680"/>
    <w:rsid w:val="001726AD"/>
    <w:rsid w:val="001931FA"/>
    <w:rsid w:val="001A09E5"/>
    <w:rsid w:val="001A112A"/>
    <w:rsid w:val="001A17F7"/>
    <w:rsid w:val="001B0C4F"/>
    <w:rsid w:val="001B0D3A"/>
    <w:rsid w:val="001E03F8"/>
    <w:rsid w:val="001E07EF"/>
    <w:rsid w:val="001E1755"/>
    <w:rsid w:val="001E1F10"/>
    <w:rsid w:val="001F22F8"/>
    <w:rsid w:val="002104A3"/>
    <w:rsid w:val="00211112"/>
    <w:rsid w:val="002273EB"/>
    <w:rsid w:val="0023398C"/>
    <w:rsid w:val="00244E74"/>
    <w:rsid w:val="002552C8"/>
    <w:rsid w:val="00266BF0"/>
    <w:rsid w:val="002707D7"/>
    <w:rsid w:val="00277D88"/>
    <w:rsid w:val="002825CE"/>
    <w:rsid w:val="002859F2"/>
    <w:rsid w:val="00290563"/>
    <w:rsid w:val="00295BD6"/>
    <w:rsid w:val="00295F82"/>
    <w:rsid w:val="002A2588"/>
    <w:rsid w:val="002A6978"/>
    <w:rsid w:val="002B09CF"/>
    <w:rsid w:val="002B0B11"/>
    <w:rsid w:val="002B6C56"/>
    <w:rsid w:val="002B7788"/>
    <w:rsid w:val="002B78AC"/>
    <w:rsid w:val="002D491F"/>
    <w:rsid w:val="002D5AE8"/>
    <w:rsid w:val="002D7998"/>
    <w:rsid w:val="002E12BC"/>
    <w:rsid w:val="002E5783"/>
    <w:rsid w:val="002E70FF"/>
    <w:rsid w:val="002E73CC"/>
    <w:rsid w:val="002F2812"/>
    <w:rsid w:val="00302440"/>
    <w:rsid w:val="00303AAD"/>
    <w:rsid w:val="00310762"/>
    <w:rsid w:val="0031116C"/>
    <w:rsid w:val="00314502"/>
    <w:rsid w:val="003174FE"/>
    <w:rsid w:val="00317856"/>
    <w:rsid w:val="00335414"/>
    <w:rsid w:val="003406D5"/>
    <w:rsid w:val="00343967"/>
    <w:rsid w:val="00343F0A"/>
    <w:rsid w:val="00344A75"/>
    <w:rsid w:val="00344EFA"/>
    <w:rsid w:val="00350A30"/>
    <w:rsid w:val="00354B50"/>
    <w:rsid w:val="003618EF"/>
    <w:rsid w:val="00361DB8"/>
    <w:rsid w:val="003627AB"/>
    <w:rsid w:val="00363667"/>
    <w:rsid w:val="00363C4D"/>
    <w:rsid w:val="00385743"/>
    <w:rsid w:val="00391B59"/>
    <w:rsid w:val="003A0A9F"/>
    <w:rsid w:val="003A797D"/>
    <w:rsid w:val="003B2520"/>
    <w:rsid w:val="003D1629"/>
    <w:rsid w:val="003D748A"/>
    <w:rsid w:val="003E2228"/>
    <w:rsid w:val="003E577B"/>
    <w:rsid w:val="003F5921"/>
    <w:rsid w:val="003F67E5"/>
    <w:rsid w:val="00401239"/>
    <w:rsid w:val="004068CB"/>
    <w:rsid w:val="00415A70"/>
    <w:rsid w:val="0042229F"/>
    <w:rsid w:val="0042360B"/>
    <w:rsid w:val="00430C53"/>
    <w:rsid w:val="004331F3"/>
    <w:rsid w:val="004346D8"/>
    <w:rsid w:val="00440039"/>
    <w:rsid w:val="00441E41"/>
    <w:rsid w:val="004451CB"/>
    <w:rsid w:val="0046374A"/>
    <w:rsid w:val="0046374D"/>
    <w:rsid w:val="004649DE"/>
    <w:rsid w:val="00470326"/>
    <w:rsid w:val="004708E8"/>
    <w:rsid w:val="00482081"/>
    <w:rsid w:val="0048210B"/>
    <w:rsid w:val="004823B8"/>
    <w:rsid w:val="00484C52"/>
    <w:rsid w:val="004903E7"/>
    <w:rsid w:val="00493009"/>
    <w:rsid w:val="0049461A"/>
    <w:rsid w:val="004A64DB"/>
    <w:rsid w:val="004B02FC"/>
    <w:rsid w:val="004B1F60"/>
    <w:rsid w:val="004B212C"/>
    <w:rsid w:val="004B63D0"/>
    <w:rsid w:val="004B7B6E"/>
    <w:rsid w:val="004C04D0"/>
    <w:rsid w:val="004C2D48"/>
    <w:rsid w:val="004C45D9"/>
    <w:rsid w:val="004C5CFB"/>
    <w:rsid w:val="004C66D8"/>
    <w:rsid w:val="004C6D80"/>
    <w:rsid w:val="004D1341"/>
    <w:rsid w:val="004D3AB8"/>
    <w:rsid w:val="004E1D21"/>
    <w:rsid w:val="004E38FD"/>
    <w:rsid w:val="004E4A27"/>
    <w:rsid w:val="004E501D"/>
    <w:rsid w:val="004F007D"/>
    <w:rsid w:val="004F482F"/>
    <w:rsid w:val="004F542A"/>
    <w:rsid w:val="00501B46"/>
    <w:rsid w:val="005027FB"/>
    <w:rsid w:val="00503960"/>
    <w:rsid w:val="005060EA"/>
    <w:rsid w:val="00515243"/>
    <w:rsid w:val="0051757B"/>
    <w:rsid w:val="005249BF"/>
    <w:rsid w:val="00524EE8"/>
    <w:rsid w:val="00531E08"/>
    <w:rsid w:val="00537921"/>
    <w:rsid w:val="00537A4C"/>
    <w:rsid w:val="00542465"/>
    <w:rsid w:val="00542E2E"/>
    <w:rsid w:val="00545DBD"/>
    <w:rsid w:val="005460E0"/>
    <w:rsid w:val="00565747"/>
    <w:rsid w:val="00567EBF"/>
    <w:rsid w:val="00572107"/>
    <w:rsid w:val="00576DB6"/>
    <w:rsid w:val="00583920"/>
    <w:rsid w:val="00590008"/>
    <w:rsid w:val="00596D9F"/>
    <w:rsid w:val="005A0BA4"/>
    <w:rsid w:val="005B294F"/>
    <w:rsid w:val="005C44B2"/>
    <w:rsid w:val="005D4EC4"/>
    <w:rsid w:val="005E1887"/>
    <w:rsid w:val="005E2D18"/>
    <w:rsid w:val="005E3DEE"/>
    <w:rsid w:val="005F05AA"/>
    <w:rsid w:val="005F0871"/>
    <w:rsid w:val="005F1786"/>
    <w:rsid w:val="005F23D9"/>
    <w:rsid w:val="005F54C1"/>
    <w:rsid w:val="005F666D"/>
    <w:rsid w:val="00601F49"/>
    <w:rsid w:val="0061293D"/>
    <w:rsid w:val="00624825"/>
    <w:rsid w:val="00624BFD"/>
    <w:rsid w:val="006356F5"/>
    <w:rsid w:val="006360F2"/>
    <w:rsid w:val="006426B2"/>
    <w:rsid w:val="006453E3"/>
    <w:rsid w:val="006479F7"/>
    <w:rsid w:val="00653F67"/>
    <w:rsid w:val="00656C39"/>
    <w:rsid w:val="00656F19"/>
    <w:rsid w:val="00662BC3"/>
    <w:rsid w:val="00670E56"/>
    <w:rsid w:val="00684D96"/>
    <w:rsid w:val="006904A0"/>
    <w:rsid w:val="006954DB"/>
    <w:rsid w:val="006A724A"/>
    <w:rsid w:val="006B751F"/>
    <w:rsid w:val="006C0707"/>
    <w:rsid w:val="006C4C1C"/>
    <w:rsid w:val="006C5F56"/>
    <w:rsid w:val="006C704E"/>
    <w:rsid w:val="006C7C1C"/>
    <w:rsid w:val="006D295A"/>
    <w:rsid w:val="006D5A5C"/>
    <w:rsid w:val="006E084A"/>
    <w:rsid w:val="006E4100"/>
    <w:rsid w:val="006E69F8"/>
    <w:rsid w:val="006F2A90"/>
    <w:rsid w:val="0070067B"/>
    <w:rsid w:val="00721F92"/>
    <w:rsid w:val="00731173"/>
    <w:rsid w:val="007342AC"/>
    <w:rsid w:val="00734795"/>
    <w:rsid w:val="007403C0"/>
    <w:rsid w:val="007420A8"/>
    <w:rsid w:val="00744D54"/>
    <w:rsid w:val="0074545D"/>
    <w:rsid w:val="00745E46"/>
    <w:rsid w:val="007515BE"/>
    <w:rsid w:val="007525ED"/>
    <w:rsid w:val="00753EA8"/>
    <w:rsid w:val="00756E33"/>
    <w:rsid w:val="007752F0"/>
    <w:rsid w:val="007754AB"/>
    <w:rsid w:val="00780863"/>
    <w:rsid w:val="00784197"/>
    <w:rsid w:val="007851AA"/>
    <w:rsid w:val="00795BB2"/>
    <w:rsid w:val="00796208"/>
    <w:rsid w:val="007A52F9"/>
    <w:rsid w:val="007A5B52"/>
    <w:rsid w:val="007B0CE0"/>
    <w:rsid w:val="007B5100"/>
    <w:rsid w:val="007B5978"/>
    <w:rsid w:val="007C2644"/>
    <w:rsid w:val="007D321A"/>
    <w:rsid w:val="007E49B6"/>
    <w:rsid w:val="007E6D6B"/>
    <w:rsid w:val="007F748A"/>
    <w:rsid w:val="008005EC"/>
    <w:rsid w:val="00807CF8"/>
    <w:rsid w:val="00810E5C"/>
    <w:rsid w:val="0081203F"/>
    <w:rsid w:val="00812126"/>
    <w:rsid w:val="008157C4"/>
    <w:rsid w:val="0081785B"/>
    <w:rsid w:val="008246C6"/>
    <w:rsid w:val="00824B03"/>
    <w:rsid w:val="00825C18"/>
    <w:rsid w:val="008308FF"/>
    <w:rsid w:val="0083575B"/>
    <w:rsid w:val="00836004"/>
    <w:rsid w:val="008431E2"/>
    <w:rsid w:val="008511AC"/>
    <w:rsid w:val="00851947"/>
    <w:rsid w:val="0086574A"/>
    <w:rsid w:val="0086702D"/>
    <w:rsid w:val="0086742D"/>
    <w:rsid w:val="00873072"/>
    <w:rsid w:val="00873B15"/>
    <w:rsid w:val="008746E9"/>
    <w:rsid w:val="008772A9"/>
    <w:rsid w:val="00877D01"/>
    <w:rsid w:val="008806BD"/>
    <w:rsid w:val="008853A2"/>
    <w:rsid w:val="008914DB"/>
    <w:rsid w:val="008A12EA"/>
    <w:rsid w:val="008A51BE"/>
    <w:rsid w:val="008A5481"/>
    <w:rsid w:val="008D6498"/>
    <w:rsid w:val="008D7448"/>
    <w:rsid w:val="008E14FE"/>
    <w:rsid w:val="008E7A0B"/>
    <w:rsid w:val="009110FC"/>
    <w:rsid w:val="00912AA3"/>
    <w:rsid w:val="009148E6"/>
    <w:rsid w:val="0091600A"/>
    <w:rsid w:val="00924ADD"/>
    <w:rsid w:val="00924F9C"/>
    <w:rsid w:val="00932D8C"/>
    <w:rsid w:val="009362B9"/>
    <w:rsid w:val="00936450"/>
    <w:rsid w:val="00945580"/>
    <w:rsid w:val="00950EB6"/>
    <w:rsid w:val="009619C1"/>
    <w:rsid w:val="00961D76"/>
    <w:rsid w:val="0096362C"/>
    <w:rsid w:val="009711C5"/>
    <w:rsid w:val="009763DD"/>
    <w:rsid w:val="00976C88"/>
    <w:rsid w:val="0098599C"/>
    <w:rsid w:val="00992AB7"/>
    <w:rsid w:val="009962F1"/>
    <w:rsid w:val="00997A54"/>
    <w:rsid w:val="009A2101"/>
    <w:rsid w:val="009C7A03"/>
    <w:rsid w:val="009D2686"/>
    <w:rsid w:val="009D331B"/>
    <w:rsid w:val="009D6EAA"/>
    <w:rsid w:val="009F1C04"/>
    <w:rsid w:val="009F6FDD"/>
    <w:rsid w:val="00A064FC"/>
    <w:rsid w:val="00A107D8"/>
    <w:rsid w:val="00A13120"/>
    <w:rsid w:val="00A13170"/>
    <w:rsid w:val="00A1320D"/>
    <w:rsid w:val="00A13CC4"/>
    <w:rsid w:val="00A210E8"/>
    <w:rsid w:val="00A264B4"/>
    <w:rsid w:val="00A32295"/>
    <w:rsid w:val="00A41A5A"/>
    <w:rsid w:val="00A50F51"/>
    <w:rsid w:val="00A51111"/>
    <w:rsid w:val="00A6601C"/>
    <w:rsid w:val="00A7022C"/>
    <w:rsid w:val="00A76E5F"/>
    <w:rsid w:val="00A83411"/>
    <w:rsid w:val="00A851A2"/>
    <w:rsid w:val="00A920C7"/>
    <w:rsid w:val="00A95F0F"/>
    <w:rsid w:val="00A964F8"/>
    <w:rsid w:val="00A96BB9"/>
    <w:rsid w:val="00AA13B4"/>
    <w:rsid w:val="00AA17FC"/>
    <w:rsid w:val="00AA33FB"/>
    <w:rsid w:val="00AA7D20"/>
    <w:rsid w:val="00AB637A"/>
    <w:rsid w:val="00AC23B3"/>
    <w:rsid w:val="00AC6DE2"/>
    <w:rsid w:val="00AC71AA"/>
    <w:rsid w:val="00AD08B9"/>
    <w:rsid w:val="00AD615E"/>
    <w:rsid w:val="00AE1D7A"/>
    <w:rsid w:val="00AE236C"/>
    <w:rsid w:val="00AE3F4C"/>
    <w:rsid w:val="00AE5B5D"/>
    <w:rsid w:val="00AF566B"/>
    <w:rsid w:val="00B04F34"/>
    <w:rsid w:val="00B06797"/>
    <w:rsid w:val="00B06AE8"/>
    <w:rsid w:val="00B11FFA"/>
    <w:rsid w:val="00B17F20"/>
    <w:rsid w:val="00B2138A"/>
    <w:rsid w:val="00B261B3"/>
    <w:rsid w:val="00B368DB"/>
    <w:rsid w:val="00B37441"/>
    <w:rsid w:val="00B42645"/>
    <w:rsid w:val="00B450EC"/>
    <w:rsid w:val="00B45E70"/>
    <w:rsid w:val="00B55CD0"/>
    <w:rsid w:val="00B63FB7"/>
    <w:rsid w:val="00B673AE"/>
    <w:rsid w:val="00B70BBB"/>
    <w:rsid w:val="00B71E76"/>
    <w:rsid w:val="00B7401E"/>
    <w:rsid w:val="00B836A3"/>
    <w:rsid w:val="00B84BBF"/>
    <w:rsid w:val="00B9198D"/>
    <w:rsid w:val="00B9712A"/>
    <w:rsid w:val="00BA12A6"/>
    <w:rsid w:val="00BA2274"/>
    <w:rsid w:val="00BA4071"/>
    <w:rsid w:val="00BB11EA"/>
    <w:rsid w:val="00BB4D71"/>
    <w:rsid w:val="00BD7921"/>
    <w:rsid w:val="00BD7E83"/>
    <w:rsid w:val="00BE18DE"/>
    <w:rsid w:val="00BE47BB"/>
    <w:rsid w:val="00BE4923"/>
    <w:rsid w:val="00BE74BB"/>
    <w:rsid w:val="00C02F00"/>
    <w:rsid w:val="00C03419"/>
    <w:rsid w:val="00C12B46"/>
    <w:rsid w:val="00C23149"/>
    <w:rsid w:val="00C2742D"/>
    <w:rsid w:val="00C30312"/>
    <w:rsid w:val="00C51A58"/>
    <w:rsid w:val="00C51C5A"/>
    <w:rsid w:val="00C67D83"/>
    <w:rsid w:val="00C71A42"/>
    <w:rsid w:val="00C7570F"/>
    <w:rsid w:val="00C84909"/>
    <w:rsid w:val="00C92F0F"/>
    <w:rsid w:val="00CA1452"/>
    <w:rsid w:val="00CA32FB"/>
    <w:rsid w:val="00CA7D8C"/>
    <w:rsid w:val="00CB5D23"/>
    <w:rsid w:val="00CC404C"/>
    <w:rsid w:val="00CD1D9F"/>
    <w:rsid w:val="00CD654E"/>
    <w:rsid w:val="00CE1A1F"/>
    <w:rsid w:val="00CE4174"/>
    <w:rsid w:val="00CE4F89"/>
    <w:rsid w:val="00CE71AE"/>
    <w:rsid w:val="00CF36DE"/>
    <w:rsid w:val="00CF39C3"/>
    <w:rsid w:val="00CF39EE"/>
    <w:rsid w:val="00CF659F"/>
    <w:rsid w:val="00CF7DBE"/>
    <w:rsid w:val="00D01B66"/>
    <w:rsid w:val="00D0657A"/>
    <w:rsid w:val="00D13B7E"/>
    <w:rsid w:val="00D1410D"/>
    <w:rsid w:val="00D145C4"/>
    <w:rsid w:val="00D1589B"/>
    <w:rsid w:val="00D23CA0"/>
    <w:rsid w:val="00D247FA"/>
    <w:rsid w:val="00D33D63"/>
    <w:rsid w:val="00D35004"/>
    <w:rsid w:val="00D4187B"/>
    <w:rsid w:val="00D420E3"/>
    <w:rsid w:val="00D45C9D"/>
    <w:rsid w:val="00D5036B"/>
    <w:rsid w:val="00D51A6D"/>
    <w:rsid w:val="00D52163"/>
    <w:rsid w:val="00D55CBE"/>
    <w:rsid w:val="00D62FCC"/>
    <w:rsid w:val="00D75A09"/>
    <w:rsid w:val="00D81147"/>
    <w:rsid w:val="00D870CB"/>
    <w:rsid w:val="00D97584"/>
    <w:rsid w:val="00DA0C4B"/>
    <w:rsid w:val="00DA5EA0"/>
    <w:rsid w:val="00DB3EC9"/>
    <w:rsid w:val="00DB48C4"/>
    <w:rsid w:val="00DB5569"/>
    <w:rsid w:val="00DB7C11"/>
    <w:rsid w:val="00DC1B87"/>
    <w:rsid w:val="00DC4FBB"/>
    <w:rsid w:val="00DC57F5"/>
    <w:rsid w:val="00DD5E56"/>
    <w:rsid w:val="00DE404F"/>
    <w:rsid w:val="00DE42CC"/>
    <w:rsid w:val="00E03451"/>
    <w:rsid w:val="00E03A63"/>
    <w:rsid w:val="00E338FC"/>
    <w:rsid w:val="00E611BD"/>
    <w:rsid w:val="00E62189"/>
    <w:rsid w:val="00E64D57"/>
    <w:rsid w:val="00E6677E"/>
    <w:rsid w:val="00E669F8"/>
    <w:rsid w:val="00E742D0"/>
    <w:rsid w:val="00E76457"/>
    <w:rsid w:val="00E77F64"/>
    <w:rsid w:val="00E8026A"/>
    <w:rsid w:val="00E82821"/>
    <w:rsid w:val="00E845B1"/>
    <w:rsid w:val="00E87F9E"/>
    <w:rsid w:val="00E91C9E"/>
    <w:rsid w:val="00E92360"/>
    <w:rsid w:val="00E949A4"/>
    <w:rsid w:val="00E95C16"/>
    <w:rsid w:val="00EA5C75"/>
    <w:rsid w:val="00EB1672"/>
    <w:rsid w:val="00EB1A5B"/>
    <w:rsid w:val="00EB3F15"/>
    <w:rsid w:val="00EF0901"/>
    <w:rsid w:val="00EF3092"/>
    <w:rsid w:val="00EF76DA"/>
    <w:rsid w:val="00F00609"/>
    <w:rsid w:val="00F02C70"/>
    <w:rsid w:val="00F02CE5"/>
    <w:rsid w:val="00F03C84"/>
    <w:rsid w:val="00F0431A"/>
    <w:rsid w:val="00F13A1A"/>
    <w:rsid w:val="00F1615B"/>
    <w:rsid w:val="00F255BB"/>
    <w:rsid w:val="00F3260A"/>
    <w:rsid w:val="00F32C7C"/>
    <w:rsid w:val="00F534E8"/>
    <w:rsid w:val="00F53F8F"/>
    <w:rsid w:val="00F6318B"/>
    <w:rsid w:val="00F63BE2"/>
    <w:rsid w:val="00F65A08"/>
    <w:rsid w:val="00F6668A"/>
    <w:rsid w:val="00F801FB"/>
    <w:rsid w:val="00F82612"/>
    <w:rsid w:val="00F82A62"/>
    <w:rsid w:val="00F84CC9"/>
    <w:rsid w:val="00F97D8C"/>
    <w:rsid w:val="00FA1489"/>
    <w:rsid w:val="00FB6D4B"/>
    <w:rsid w:val="00FC65EA"/>
    <w:rsid w:val="00FC677C"/>
    <w:rsid w:val="00FD00A1"/>
    <w:rsid w:val="00FD2125"/>
    <w:rsid w:val="00FD750B"/>
    <w:rsid w:val="00FE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B2D18"/>
  <w15:docId w15:val="{0E0CD043-312A-46A8-8CE2-073D7E9DD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6EA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1E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41E41"/>
  </w:style>
  <w:style w:type="paragraph" w:styleId="a4">
    <w:name w:val="footer"/>
    <w:basedOn w:val="a"/>
    <w:link w:val="Char0"/>
    <w:uiPriority w:val="99"/>
    <w:unhideWhenUsed/>
    <w:rsid w:val="00441E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41E41"/>
  </w:style>
  <w:style w:type="character" w:styleId="a5">
    <w:name w:val="annotation reference"/>
    <w:basedOn w:val="a0"/>
    <w:uiPriority w:val="99"/>
    <w:semiHidden/>
    <w:unhideWhenUsed/>
    <w:rsid w:val="00A7022C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A7022C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A7022C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7022C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A7022C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A702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A7022C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03AA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03AA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03AA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03AAD"/>
    <w:rPr>
      <w:rFonts w:ascii="맑은 고딕" w:eastAsia="맑은 고딕" w:hAnsi="맑은 고딕"/>
      <w:noProof/>
    </w:rPr>
  </w:style>
  <w:style w:type="character" w:styleId="a9">
    <w:name w:val="Emphasis"/>
    <w:basedOn w:val="a0"/>
    <w:uiPriority w:val="20"/>
    <w:qFormat/>
    <w:rsid w:val="00B55CD0"/>
    <w:rPr>
      <w:i/>
      <w:iCs/>
    </w:rPr>
  </w:style>
  <w:style w:type="character" w:styleId="aa">
    <w:name w:val="Hyperlink"/>
    <w:basedOn w:val="a0"/>
    <w:rsid w:val="00DE404F"/>
    <w:rPr>
      <w:color w:val="0000FF" w:themeColor="hyperlink"/>
      <w:u w:val="single"/>
    </w:rPr>
  </w:style>
  <w:style w:type="paragraph" w:styleId="ab">
    <w:name w:val="Revision"/>
    <w:hidden/>
    <w:uiPriority w:val="99"/>
    <w:semiHidden/>
    <w:rsid w:val="00D0657A"/>
    <w:pPr>
      <w:spacing w:after="0" w:line="240" w:lineRule="auto"/>
      <w:jc w:val="left"/>
    </w:pPr>
  </w:style>
  <w:style w:type="paragraph" w:styleId="ac">
    <w:name w:val="Normal (Web)"/>
    <w:basedOn w:val="a"/>
    <w:uiPriority w:val="99"/>
    <w:semiHidden/>
    <w:unhideWhenUsed/>
    <w:rsid w:val="00596D9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woltoong@snu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FD3419-E5D0-46FB-AF87-E2FF0A0BE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7</Words>
  <Characters>4032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DM500T8Z-AD3A</cp:lastModifiedBy>
  <cp:revision>2</cp:revision>
  <dcterms:created xsi:type="dcterms:W3CDTF">2020-06-11T23:53:00Z</dcterms:created>
  <dcterms:modified xsi:type="dcterms:W3CDTF">2020-06-11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-AD3A\Desktop\SNUBH\PEMBRO\(PDL1) table 20200308-수정.docx</vt:lpwstr>
  </property>
</Properties>
</file>